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77"/>
        <w:gridCol w:w="976"/>
        <w:gridCol w:w="976"/>
        <w:gridCol w:w="976"/>
        <w:gridCol w:w="1328"/>
        <w:gridCol w:w="935"/>
        <w:gridCol w:w="923"/>
        <w:gridCol w:w="1102"/>
        <w:gridCol w:w="944"/>
        <w:gridCol w:w="923"/>
        <w:gridCol w:w="923"/>
        <w:gridCol w:w="923"/>
        <w:gridCol w:w="1021"/>
        <w:gridCol w:w="1021"/>
      </w:tblGrid>
      <w:tr w:rsidR="0084086F" w:rsidRPr="0084086F" w14:paraId="7E682A70" w14:textId="77777777" w:rsidTr="0084086F">
        <w:trPr>
          <w:trHeight w:val="288"/>
        </w:trPr>
        <w:tc>
          <w:tcPr>
            <w:tcW w:w="571" w:type="dxa"/>
            <w:noWrap/>
            <w:hideMark/>
          </w:tcPr>
          <w:p w14:paraId="77AC5215" w14:textId="77777777" w:rsidR="0084086F" w:rsidRPr="0084086F" w:rsidRDefault="0084086F">
            <w:r w:rsidRPr="0084086F">
              <w:t>Q4_1</w:t>
            </w:r>
          </w:p>
        </w:tc>
        <w:tc>
          <w:tcPr>
            <w:tcW w:w="571" w:type="dxa"/>
            <w:noWrap/>
            <w:hideMark/>
          </w:tcPr>
          <w:p w14:paraId="28D5F501" w14:textId="77777777" w:rsidR="0084086F" w:rsidRPr="0084086F" w:rsidRDefault="0084086F">
            <w:r w:rsidRPr="0084086F">
              <w:t>Q4_2</w:t>
            </w:r>
          </w:p>
        </w:tc>
        <w:tc>
          <w:tcPr>
            <w:tcW w:w="571" w:type="dxa"/>
            <w:noWrap/>
            <w:hideMark/>
          </w:tcPr>
          <w:p w14:paraId="3324E721" w14:textId="77777777" w:rsidR="0084086F" w:rsidRPr="0084086F" w:rsidRDefault="0084086F">
            <w:r w:rsidRPr="0084086F">
              <w:t>Q4_3</w:t>
            </w:r>
          </w:p>
        </w:tc>
        <w:tc>
          <w:tcPr>
            <w:tcW w:w="570" w:type="dxa"/>
            <w:noWrap/>
            <w:hideMark/>
          </w:tcPr>
          <w:p w14:paraId="29C3A692" w14:textId="77777777" w:rsidR="0084086F" w:rsidRPr="0084086F" w:rsidRDefault="0084086F">
            <w:r w:rsidRPr="0084086F">
              <w:t>Q4_4</w:t>
            </w:r>
          </w:p>
        </w:tc>
        <w:tc>
          <w:tcPr>
            <w:tcW w:w="734" w:type="dxa"/>
            <w:noWrap/>
            <w:hideMark/>
          </w:tcPr>
          <w:p w14:paraId="51D9F0C0" w14:textId="77777777" w:rsidR="0084086F" w:rsidRPr="0084086F" w:rsidRDefault="0084086F">
            <w:r w:rsidRPr="0084086F">
              <w:t>Q5</w:t>
            </w:r>
          </w:p>
        </w:tc>
        <w:tc>
          <w:tcPr>
            <w:tcW w:w="551" w:type="dxa"/>
            <w:noWrap/>
            <w:hideMark/>
          </w:tcPr>
          <w:p w14:paraId="30F5DB0E" w14:textId="77777777" w:rsidR="0084086F" w:rsidRPr="0084086F" w:rsidRDefault="0084086F">
            <w:r w:rsidRPr="0084086F">
              <w:t>Q6</w:t>
            </w:r>
          </w:p>
        </w:tc>
        <w:tc>
          <w:tcPr>
            <w:tcW w:w="546" w:type="dxa"/>
            <w:noWrap/>
            <w:hideMark/>
          </w:tcPr>
          <w:p w14:paraId="62E171BD" w14:textId="77777777" w:rsidR="0084086F" w:rsidRPr="0084086F" w:rsidRDefault="0084086F">
            <w:r w:rsidRPr="0084086F">
              <w:t>Q7</w:t>
            </w:r>
          </w:p>
        </w:tc>
        <w:tc>
          <w:tcPr>
            <w:tcW w:w="629" w:type="dxa"/>
            <w:noWrap/>
            <w:hideMark/>
          </w:tcPr>
          <w:p w14:paraId="7DD54EB3" w14:textId="77777777" w:rsidR="0084086F" w:rsidRPr="0084086F" w:rsidRDefault="0084086F">
            <w:r w:rsidRPr="0084086F">
              <w:t>Q7_3_TEXT</w:t>
            </w:r>
          </w:p>
        </w:tc>
        <w:tc>
          <w:tcPr>
            <w:tcW w:w="555" w:type="dxa"/>
            <w:noWrap/>
            <w:hideMark/>
          </w:tcPr>
          <w:p w14:paraId="7B393092" w14:textId="77777777" w:rsidR="0084086F" w:rsidRPr="0084086F" w:rsidRDefault="0084086F">
            <w:r w:rsidRPr="0084086F">
              <w:t>Q9_1</w:t>
            </w:r>
          </w:p>
        </w:tc>
        <w:tc>
          <w:tcPr>
            <w:tcW w:w="546" w:type="dxa"/>
            <w:noWrap/>
            <w:hideMark/>
          </w:tcPr>
          <w:p w14:paraId="5C094181" w14:textId="77777777" w:rsidR="0084086F" w:rsidRPr="0084086F" w:rsidRDefault="0084086F">
            <w:r w:rsidRPr="0084086F">
              <w:t>Q9_2</w:t>
            </w:r>
          </w:p>
        </w:tc>
        <w:tc>
          <w:tcPr>
            <w:tcW w:w="546" w:type="dxa"/>
            <w:noWrap/>
            <w:hideMark/>
          </w:tcPr>
          <w:p w14:paraId="6A22E46D" w14:textId="77777777" w:rsidR="0084086F" w:rsidRPr="0084086F" w:rsidRDefault="0084086F">
            <w:r w:rsidRPr="0084086F">
              <w:t>Q9_3</w:t>
            </w:r>
          </w:p>
        </w:tc>
        <w:tc>
          <w:tcPr>
            <w:tcW w:w="546" w:type="dxa"/>
            <w:noWrap/>
            <w:hideMark/>
          </w:tcPr>
          <w:p w14:paraId="57A21F62" w14:textId="77777777" w:rsidR="0084086F" w:rsidRPr="0084086F" w:rsidRDefault="0084086F">
            <w:r w:rsidRPr="0084086F">
              <w:t>Q9_4</w:t>
            </w:r>
          </w:p>
        </w:tc>
        <w:tc>
          <w:tcPr>
            <w:tcW w:w="591" w:type="dxa"/>
            <w:noWrap/>
            <w:hideMark/>
          </w:tcPr>
          <w:p w14:paraId="019AE120" w14:textId="77777777" w:rsidR="0084086F" w:rsidRPr="0084086F" w:rsidRDefault="0084086F">
            <w:r w:rsidRPr="0084086F">
              <w:t>Q10_1</w:t>
            </w:r>
          </w:p>
        </w:tc>
        <w:tc>
          <w:tcPr>
            <w:tcW w:w="591" w:type="dxa"/>
            <w:noWrap/>
            <w:hideMark/>
          </w:tcPr>
          <w:p w14:paraId="2DBB3908" w14:textId="77777777" w:rsidR="0084086F" w:rsidRPr="0084086F" w:rsidRDefault="0084086F">
            <w:r w:rsidRPr="0084086F">
              <w:t>Q10_2</w:t>
            </w:r>
          </w:p>
        </w:tc>
      </w:tr>
      <w:tr w:rsidR="0084086F" w:rsidRPr="0084086F" w14:paraId="7F9B7F1D" w14:textId="77777777" w:rsidTr="0084086F">
        <w:trPr>
          <w:trHeight w:val="288"/>
        </w:trPr>
        <w:tc>
          <w:tcPr>
            <w:tcW w:w="571" w:type="dxa"/>
            <w:noWrap/>
            <w:hideMark/>
          </w:tcPr>
          <w:p w14:paraId="7D311321" w14:textId="77777777" w:rsidR="0084086F" w:rsidRPr="0084086F" w:rsidRDefault="0084086F">
            <w:r w:rsidRPr="0084086F">
              <w:t>How often does everyone who lives in your house eat these meals together? (</w:t>
            </w:r>
            <w:proofErr w:type="gramStart"/>
            <w:r w:rsidRPr="0084086F">
              <w:t>please</w:t>
            </w:r>
            <w:proofErr w:type="gramEnd"/>
            <w:r w:rsidRPr="0084086F">
              <w:t xml:space="preserve"> select one option per eating occasion) - Breakfast</w:t>
            </w:r>
          </w:p>
        </w:tc>
        <w:tc>
          <w:tcPr>
            <w:tcW w:w="571" w:type="dxa"/>
            <w:noWrap/>
            <w:hideMark/>
          </w:tcPr>
          <w:p w14:paraId="5EB7D059" w14:textId="77777777" w:rsidR="0084086F" w:rsidRPr="0084086F" w:rsidRDefault="0084086F">
            <w:r w:rsidRPr="0084086F">
              <w:t>How often does everyone who lives in your house eat these meals together? (</w:t>
            </w:r>
            <w:proofErr w:type="gramStart"/>
            <w:r w:rsidRPr="0084086F">
              <w:t>please</w:t>
            </w:r>
            <w:proofErr w:type="gramEnd"/>
            <w:r w:rsidRPr="0084086F">
              <w:t xml:space="preserve"> select one option per eating occasion) - Lunch</w:t>
            </w:r>
          </w:p>
        </w:tc>
        <w:tc>
          <w:tcPr>
            <w:tcW w:w="571" w:type="dxa"/>
            <w:noWrap/>
            <w:hideMark/>
          </w:tcPr>
          <w:p w14:paraId="4CC0CDCF" w14:textId="77777777" w:rsidR="0084086F" w:rsidRPr="0084086F" w:rsidRDefault="0084086F">
            <w:r w:rsidRPr="0084086F">
              <w:t>How often does everyone who lives in your house eat these meals together? (</w:t>
            </w:r>
            <w:proofErr w:type="gramStart"/>
            <w:r w:rsidRPr="0084086F">
              <w:t>please</w:t>
            </w:r>
            <w:proofErr w:type="gramEnd"/>
            <w:r w:rsidRPr="0084086F">
              <w:t xml:space="preserve"> select one option per eating occasion) - Evening meal</w:t>
            </w:r>
          </w:p>
        </w:tc>
        <w:tc>
          <w:tcPr>
            <w:tcW w:w="570" w:type="dxa"/>
            <w:noWrap/>
            <w:hideMark/>
          </w:tcPr>
          <w:p w14:paraId="1BA4521F" w14:textId="77777777" w:rsidR="0084086F" w:rsidRPr="0084086F" w:rsidRDefault="0084086F">
            <w:r w:rsidRPr="0084086F">
              <w:t>How often does everyone who lives in your house eat these meals together? (</w:t>
            </w:r>
            <w:proofErr w:type="gramStart"/>
            <w:r w:rsidRPr="0084086F">
              <w:t>please</w:t>
            </w:r>
            <w:proofErr w:type="gramEnd"/>
            <w:r w:rsidRPr="0084086F">
              <w:t xml:space="preserve"> select one option per eating occasion) - Snacks</w:t>
            </w:r>
          </w:p>
        </w:tc>
        <w:tc>
          <w:tcPr>
            <w:tcW w:w="734" w:type="dxa"/>
            <w:noWrap/>
            <w:hideMark/>
          </w:tcPr>
          <w:p w14:paraId="09EF3386" w14:textId="77777777" w:rsidR="0084086F" w:rsidRPr="0084086F" w:rsidRDefault="0084086F">
            <w:r w:rsidRPr="0084086F">
              <w:t>When you eat your evening meal together, approximately what time do you usually eat?</w:t>
            </w:r>
          </w:p>
        </w:tc>
        <w:tc>
          <w:tcPr>
            <w:tcW w:w="551" w:type="dxa"/>
            <w:noWrap/>
            <w:hideMark/>
          </w:tcPr>
          <w:p w14:paraId="3898615D" w14:textId="77777777" w:rsidR="0084086F" w:rsidRPr="0084086F" w:rsidRDefault="0084086F">
            <w:r w:rsidRPr="0084086F">
              <w:t>When you eat your evening meal together, how long does the meal usually take?</w:t>
            </w:r>
          </w:p>
        </w:tc>
        <w:tc>
          <w:tcPr>
            <w:tcW w:w="546" w:type="dxa"/>
            <w:noWrap/>
            <w:hideMark/>
          </w:tcPr>
          <w:p w14:paraId="48DC03C7" w14:textId="77777777" w:rsidR="0084086F" w:rsidRPr="0084086F" w:rsidRDefault="0084086F">
            <w:r w:rsidRPr="0084086F">
              <w:t>Is your youngest child currently at school, pre-school/ nursery (under 5 years old)? - Selected Choice</w:t>
            </w:r>
          </w:p>
        </w:tc>
        <w:tc>
          <w:tcPr>
            <w:tcW w:w="629" w:type="dxa"/>
            <w:noWrap/>
            <w:hideMark/>
          </w:tcPr>
          <w:p w14:paraId="3B89BEB6" w14:textId="77777777" w:rsidR="0084086F" w:rsidRPr="0084086F" w:rsidRDefault="0084086F">
            <w:r w:rsidRPr="0084086F">
              <w:t>Is your youngest child currently at school, pre-school/ nursery (under 5 years old)? - Other, please state - Text</w:t>
            </w:r>
          </w:p>
        </w:tc>
        <w:tc>
          <w:tcPr>
            <w:tcW w:w="555" w:type="dxa"/>
            <w:noWrap/>
            <w:hideMark/>
          </w:tcPr>
          <w:p w14:paraId="2E6628A8" w14:textId="77777777" w:rsidR="0084086F" w:rsidRPr="0084086F" w:rsidRDefault="0084086F">
            <w:r w:rsidRPr="0084086F">
              <w:t>How often do you eat meals with your youngest child? - Breakfast</w:t>
            </w:r>
          </w:p>
        </w:tc>
        <w:tc>
          <w:tcPr>
            <w:tcW w:w="546" w:type="dxa"/>
            <w:noWrap/>
            <w:hideMark/>
          </w:tcPr>
          <w:p w14:paraId="20327506" w14:textId="77777777" w:rsidR="0084086F" w:rsidRPr="0084086F" w:rsidRDefault="0084086F">
            <w:r w:rsidRPr="0084086F">
              <w:t>How often do you eat meals with your youngest child? - Lunch</w:t>
            </w:r>
          </w:p>
        </w:tc>
        <w:tc>
          <w:tcPr>
            <w:tcW w:w="546" w:type="dxa"/>
            <w:noWrap/>
            <w:hideMark/>
          </w:tcPr>
          <w:p w14:paraId="4AC01F4D" w14:textId="77777777" w:rsidR="0084086F" w:rsidRPr="0084086F" w:rsidRDefault="0084086F">
            <w:r w:rsidRPr="0084086F">
              <w:t>How often do you eat meals with your youngest child? - Evening meal</w:t>
            </w:r>
          </w:p>
        </w:tc>
        <w:tc>
          <w:tcPr>
            <w:tcW w:w="546" w:type="dxa"/>
            <w:noWrap/>
            <w:hideMark/>
          </w:tcPr>
          <w:p w14:paraId="477DA8AF" w14:textId="77777777" w:rsidR="0084086F" w:rsidRPr="0084086F" w:rsidRDefault="0084086F">
            <w:r w:rsidRPr="0084086F">
              <w:t>How often do you eat meals with your youngest child? - Snacks</w:t>
            </w:r>
          </w:p>
        </w:tc>
        <w:tc>
          <w:tcPr>
            <w:tcW w:w="591" w:type="dxa"/>
            <w:noWrap/>
            <w:hideMark/>
          </w:tcPr>
          <w:p w14:paraId="3ABD2800" w14:textId="77777777" w:rsidR="0084086F" w:rsidRPr="0084086F" w:rsidRDefault="0084086F">
            <w:r w:rsidRPr="0084086F">
              <w:t>During the week, if your child eats at home, where do they most frequently eat the following meals? (</w:t>
            </w:r>
            <w:proofErr w:type="gramStart"/>
            <w:r w:rsidRPr="0084086F">
              <w:t>please</w:t>
            </w:r>
            <w:proofErr w:type="gramEnd"/>
            <w:r w:rsidRPr="0084086F">
              <w:t xml:space="preserve"> tick one option for each eating occasion) - Breakfast</w:t>
            </w:r>
          </w:p>
        </w:tc>
        <w:tc>
          <w:tcPr>
            <w:tcW w:w="591" w:type="dxa"/>
            <w:noWrap/>
            <w:hideMark/>
          </w:tcPr>
          <w:p w14:paraId="05B46D75" w14:textId="77777777" w:rsidR="0084086F" w:rsidRPr="0084086F" w:rsidRDefault="0084086F">
            <w:r w:rsidRPr="0084086F">
              <w:t>During the week, if your child eats at home, where do they most frequently eat the following meals? (</w:t>
            </w:r>
            <w:proofErr w:type="gramStart"/>
            <w:r w:rsidRPr="0084086F">
              <w:t>please</w:t>
            </w:r>
            <w:proofErr w:type="gramEnd"/>
            <w:r w:rsidRPr="0084086F">
              <w:t xml:space="preserve"> tick one option for each eating occasion) - Lunch</w:t>
            </w:r>
          </w:p>
        </w:tc>
      </w:tr>
    </w:tbl>
    <w:p w14:paraId="649BEE54" w14:textId="51A87FE9" w:rsidR="007F5A33" w:rsidRDefault="007F5A33"/>
    <w:p w14:paraId="483FF7D1" w14:textId="5912F586" w:rsidR="0084086F" w:rsidRDefault="0084086F"/>
    <w:p w14:paraId="47620566" w14:textId="1675ED3A" w:rsidR="0084086F" w:rsidRDefault="0084086F"/>
    <w:p w14:paraId="451A9560" w14:textId="27E14C68" w:rsidR="0084086F" w:rsidRDefault="0084086F"/>
    <w:tbl>
      <w:tblPr>
        <w:tblStyle w:val="TableGrid"/>
        <w:tblW w:w="0" w:type="auto"/>
        <w:tblLook w:val="04A0" w:firstRow="1" w:lastRow="0" w:firstColumn="1" w:lastColumn="0" w:noHBand="0" w:noVBand="1"/>
      </w:tblPr>
      <w:tblGrid>
        <w:gridCol w:w="1527"/>
        <w:gridCol w:w="1592"/>
        <w:gridCol w:w="1534"/>
        <w:gridCol w:w="720"/>
        <w:gridCol w:w="1553"/>
        <w:gridCol w:w="1522"/>
        <w:gridCol w:w="1587"/>
        <w:gridCol w:w="1529"/>
        <w:gridCol w:w="715"/>
        <w:gridCol w:w="1669"/>
      </w:tblGrid>
      <w:tr w:rsidR="0084086F" w:rsidRPr="0084086F" w14:paraId="0FF2E46D" w14:textId="77777777" w:rsidTr="0084086F">
        <w:trPr>
          <w:trHeight w:val="288"/>
        </w:trPr>
        <w:tc>
          <w:tcPr>
            <w:tcW w:w="3501" w:type="dxa"/>
            <w:noWrap/>
            <w:hideMark/>
          </w:tcPr>
          <w:p w14:paraId="7B0F1BC3" w14:textId="77777777" w:rsidR="0084086F" w:rsidRPr="0084086F" w:rsidRDefault="0084086F">
            <w:r w:rsidRPr="0084086F">
              <w:lastRenderedPageBreak/>
              <w:t>Q10_2</w:t>
            </w:r>
          </w:p>
        </w:tc>
        <w:tc>
          <w:tcPr>
            <w:tcW w:w="3663" w:type="dxa"/>
            <w:noWrap/>
            <w:hideMark/>
          </w:tcPr>
          <w:p w14:paraId="0DA8F623" w14:textId="77777777" w:rsidR="0084086F" w:rsidRPr="0084086F" w:rsidRDefault="0084086F">
            <w:r w:rsidRPr="0084086F">
              <w:t>Q10_3</w:t>
            </w:r>
          </w:p>
        </w:tc>
        <w:tc>
          <w:tcPr>
            <w:tcW w:w="3517" w:type="dxa"/>
            <w:noWrap/>
            <w:hideMark/>
          </w:tcPr>
          <w:p w14:paraId="25F75E94" w14:textId="77777777" w:rsidR="0084086F" w:rsidRPr="0084086F" w:rsidRDefault="0084086F">
            <w:r w:rsidRPr="0084086F">
              <w:t>Q10_4</w:t>
            </w:r>
          </w:p>
        </w:tc>
        <w:tc>
          <w:tcPr>
            <w:tcW w:w="1479" w:type="dxa"/>
            <w:noWrap/>
            <w:hideMark/>
          </w:tcPr>
          <w:p w14:paraId="1DF420A5" w14:textId="77777777" w:rsidR="0084086F" w:rsidRPr="0084086F" w:rsidRDefault="0084086F">
            <w:r w:rsidRPr="0084086F">
              <w:t>Q67</w:t>
            </w:r>
          </w:p>
        </w:tc>
        <w:tc>
          <w:tcPr>
            <w:tcW w:w="3563" w:type="dxa"/>
            <w:noWrap/>
            <w:hideMark/>
          </w:tcPr>
          <w:p w14:paraId="39951B5B" w14:textId="77777777" w:rsidR="0084086F" w:rsidRPr="0084086F" w:rsidRDefault="0084086F">
            <w:r w:rsidRPr="0084086F">
              <w:t>Q66_1</w:t>
            </w:r>
          </w:p>
        </w:tc>
        <w:tc>
          <w:tcPr>
            <w:tcW w:w="3486" w:type="dxa"/>
            <w:noWrap/>
            <w:hideMark/>
          </w:tcPr>
          <w:p w14:paraId="28473B7D" w14:textId="77777777" w:rsidR="0084086F" w:rsidRPr="0084086F" w:rsidRDefault="0084086F">
            <w:r w:rsidRPr="0084086F">
              <w:t>Q66_2</w:t>
            </w:r>
          </w:p>
        </w:tc>
        <w:tc>
          <w:tcPr>
            <w:tcW w:w="3649" w:type="dxa"/>
            <w:noWrap/>
            <w:hideMark/>
          </w:tcPr>
          <w:p w14:paraId="4FC2048C" w14:textId="77777777" w:rsidR="0084086F" w:rsidRPr="0084086F" w:rsidRDefault="0084086F">
            <w:r w:rsidRPr="0084086F">
              <w:t>Q66_3</w:t>
            </w:r>
          </w:p>
        </w:tc>
        <w:tc>
          <w:tcPr>
            <w:tcW w:w="3503" w:type="dxa"/>
            <w:noWrap/>
            <w:hideMark/>
          </w:tcPr>
          <w:p w14:paraId="61355C67" w14:textId="77777777" w:rsidR="0084086F" w:rsidRPr="0084086F" w:rsidRDefault="0084086F">
            <w:r w:rsidRPr="0084086F">
              <w:t>Q66_4</w:t>
            </w:r>
          </w:p>
        </w:tc>
        <w:tc>
          <w:tcPr>
            <w:tcW w:w="1465" w:type="dxa"/>
            <w:noWrap/>
            <w:hideMark/>
          </w:tcPr>
          <w:p w14:paraId="5726CAAF" w14:textId="77777777" w:rsidR="0084086F" w:rsidRPr="0084086F" w:rsidRDefault="0084086F">
            <w:r w:rsidRPr="0084086F">
              <w:t>Q62</w:t>
            </w:r>
          </w:p>
        </w:tc>
        <w:tc>
          <w:tcPr>
            <w:tcW w:w="3854" w:type="dxa"/>
            <w:noWrap/>
            <w:hideMark/>
          </w:tcPr>
          <w:p w14:paraId="063A91AA" w14:textId="77777777" w:rsidR="0084086F" w:rsidRPr="0084086F" w:rsidRDefault="0084086F">
            <w:r w:rsidRPr="0084086F">
              <w:t>Q13_1</w:t>
            </w:r>
          </w:p>
        </w:tc>
      </w:tr>
      <w:tr w:rsidR="0084086F" w:rsidRPr="0084086F" w14:paraId="472ED9B5" w14:textId="77777777" w:rsidTr="0084086F">
        <w:trPr>
          <w:trHeight w:val="288"/>
        </w:trPr>
        <w:tc>
          <w:tcPr>
            <w:tcW w:w="3501" w:type="dxa"/>
            <w:noWrap/>
            <w:hideMark/>
          </w:tcPr>
          <w:p w14:paraId="7431EFE1" w14:textId="77777777" w:rsidR="0084086F" w:rsidRPr="0084086F" w:rsidRDefault="0084086F">
            <w:r w:rsidRPr="0084086F">
              <w:t>During the week, if your child eats at home, where do they most frequently eat the following meals? (</w:t>
            </w:r>
            <w:proofErr w:type="gramStart"/>
            <w:r w:rsidRPr="0084086F">
              <w:t>please</w:t>
            </w:r>
            <w:proofErr w:type="gramEnd"/>
            <w:r w:rsidRPr="0084086F">
              <w:t xml:space="preserve"> tick one option for each eating occasion) - Lunch</w:t>
            </w:r>
          </w:p>
        </w:tc>
        <w:tc>
          <w:tcPr>
            <w:tcW w:w="3663" w:type="dxa"/>
            <w:noWrap/>
            <w:hideMark/>
          </w:tcPr>
          <w:p w14:paraId="3ACC731D" w14:textId="77777777" w:rsidR="0084086F" w:rsidRPr="0084086F" w:rsidRDefault="0084086F">
            <w:r w:rsidRPr="0084086F">
              <w:t>During the week, if your child eats at home, where do they most frequently eat the following meals? (</w:t>
            </w:r>
            <w:proofErr w:type="gramStart"/>
            <w:r w:rsidRPr="0084086F">
              <w:t>please</w:t>
            </w:r>
            <w:proofErr w:type="gramEnd"/>
            <w:r w:rsidRPr="0084086F">
              <w:t xml:space="preserve"> tick one option for each eating occasion) - Evening meal</w:t>
            </w:r>
          </w:p>
        </w:tc>
        <w:tc>
          <w:tcPr>
            <w:tcW w:w="3517" w:type="dxa"/>
            <w:noWrap/>
            <w:hideMark/>
          </w:tcPr>
          <w:p w14:paraId="5068FA6C" w14:textId="77777777" w:rsidR="0084086F" w:rsidRPr="0084086F" w:rsidRDefault="0084086F">
            <w:r w:rsidRPr="0084086F">
              <w:t>During the week, if your child eats at home, where do they most frequently eat the following meals? (</w:t>
            </w:r>
            <w:proofErr w:type="gramStart"/>
            <w:r w:rsidRPr="0084086F">
              <w:t>please</w:t>
            </w:r>
            <w:proofErr w:type="gramEnd"/>
            <w:r w:rsidRPr="0084086F">
              <w:t xml:space="preserve"> tick one option for each eating occasion) - Snacks</w:t>
            </w:r>
          </w:p>
        </w:tc>
        <w:tc>
          <w:tcPr>
            <w:tcW w:w="1479" w:type="dxa"/>
            <w:noWrap/>
            <w:hideMark/>
          </w:tcPr>
          <w:p w14:paraId="665BE7BC" w14:textId="77777777" w:rsidR="0084086F" w:rsidRPr="0084086F" w:rsidRDefault="0084086F">
            <w:r w:rsidRPr="0084086F">
              <w:t>If you selected other, where does your child eat during the week?</w:t>
            </w:r>
          </w:p>
        </w:tc>
        <w:tc>
          <w:tcPr>
            <w:tcW w:w="3563" w:type="dxa"/>
            <w:noWrap/>
            <w:hideMark/>
          </w:tcPr>
          <w:p w14:paraId="6ED603B7" w14:textId="77777777" w:rsidR="0084086F" w:rsidRPr="0084086F" w:rsidRDefault="0084086F">
            <w:r w:rsidRPr="0084086F">
              <w:t>At the weekend, if your child eats at home, where do they most frequently eat the following meals? (</w:t>
            </w:r>
            <w:proofErr w:type="gramStart"/>
            <w:r w:rsidRPr="0084086F">
              <w:t>please</w:t>
            </w:r>
            <w:proofErr w:type="gramEnd"/>
            <w:r w:rsidRPr="0084086F">
              <w:t xml:space="preserve"> tick one option for each eating occasion) - Breakfast</w:t>
            </w:r>
          </w:p>
        </w:tc>
        <w:tc>
          <w:tcPr>
            <w:tcW w:w="3486" w:type="dxa"/>
            <w:noWrap/>
            <w:hideMark/>
          </w:tcPr>
          <w:p w14:paraId="23597D51" w14:textId="77777777" w:rsidR="0084086F" w:rsidRPr="0084086F" w:rsidRDefault="0084086F">
            <w:r w:rsidRPr="0084086F">
              <w:t>At the weekend, if your child eats at home, where do they most frequently eat the following meals? (</w:t>
            </w:r>
            <w:proofErr w:type="gramStart"/>
            <w:r w:rsidRPr="0084086F">
              <w:t>please</w:t>
            </w:r>
            <w:proofErr w:type="gramEnd"/>
            <w:r w:rsidRPr="0084086F">
              <w:t xml:space="preserve"> tick one option for each eating occasion) - Lunch</w:t>
            </w:r>
          </w:p>
        </w:tc>
        <w:tc>
          <w:tcPr>
            <w:tcW w:w="3649" w:type="dxa"/>
            <w:noWrap/>
            <w:hideMark/>
          </w:tcPr>
          <w:p w14:paraId="3B294D64" w14:textId="77777777" w:rsidR="0084086F" w:rsidRPr="0084086F" w:rsidRDefault="0084086F">
            <w:r w:rsidRPr="0084086F">
              <w:t>At the weekend, if your child eats at home, where do they most frequently eat the following meals? (</w:t>
            </w:r>
            <w:proofErr w:type="gramStart"/>
            <w:r w:rsidRPr="0084086F">
              <w:t>please</w:t>
            </w:r>
            <w:proofErr w:type="gramEnd"/>
            <w:r w:rsidRPr="0084086F">
              <w:t xml:space="preserve"> tick one option for each eating occasion) - Evening meal</w:t>
            </w:r>
          </w:p>
        </w:tc>
        <w:tc>
          <w:tcPr>
            <w:tcW w:w="3503" w:type="dxa"/>
            <w:noWrap/>
            <w:hideMark/>
          </w:tcPr>
          <w:p w14:paraId="3A8ABB50" w14:textId="77777777" w:rsidR="0084086F" w:rsidRPr="0084086F" w:rsidRDefault="0084086F">
            <w:r w:rsidRPr="0084086F">
              <w:t>At the weekend, if your child eats at home, where do they most frequently eat the following meals? (</w:t>
            </w:r>
            <w:proofErr w:type="gramStart"/>
            <w:r w:rsidRPr="0084086F">
              <w:t>please</w:t>
            </w:r>
            <w:proofErr w:type="gramEnd"/>
            <w:r w:rsidRPr="0084086F">
              <w:t xml:space="preserve"> tick one option for each eating occasion) - Snacks</w:t>
            </w:r>
          </w:p>
        </w:tc>
        <w:tc>
          <w:tcPr>
            <w:tcW w:w="1465" w:type="dxa"/>
            <w:noWrap/>
            <w:hideMark/>
          </w:tcPr>
          <w:p w14:paraId="7740B890" w14:textId="77777777" w:rsidR="0084086F" w:rsidRPr="0084086F" w:rsidRDefault="0084086F">
            <w:r w:rsidRPr="0084086F">
              <w:t>If you selected other, where does your child eat at the weekend?</w:t>
            </w:r>
          </w:p>
        </w:tc>
        <w:tc>
          <w:tcPr>
            <w:tcW w:w="3854" w:type="dxa"/>
            <w:noWrap/>
            <w:hideMark/>
          </w:tcPr>
          <w:p w14:paraId="08F5579D" w14:textId="77777777" w:rsidR="0084086F" w:rsidRPr="0084086F" w:rsidRDefault="0084086F">
            <w:r w:rsidRPr="0084086F">
              <w:t>During the week, if your child eats away from the home, where do they eat most frequently the following meals? (</w:t>
            </w:r>
            <w:proofErr w:type="gramStart"/>
            <w:r w:rsidRPr="0084086F">
              <w:t>please</w:t>
            </w:r>
            <w:proofErr w:type="gramEnd"/>
            <w:r w:rsidRPr="0084086F">
              <w:t xml:space="preserve"> tick one option for each eating occasion) - Breakfast</w:t>
            </w:r>
          </w:p>
        </w:tc>
      </w:tr>
    </w:tbl>
    <w:p w14:paraId="093D0508" w14:textId="127AEF2B" w:rsidR="0084086F" w:rsidRDefault="0084086F"/>
    <w:p w14:paraId="1135F241" w14:textId="5D9B72D7" w:rsidR="0084086F" w:rsidRDefault="0084086F"/>
    <w:p w14:paraId="2F918A08" w14:textId="7D692C45" w:rsidR="0084086F" w:rsidRDefault="0084086F"/>
    <w:p w14:paraId="46D44B54" w14:textId="595A9D85" w:rsidR="0084086F" w:rsidRDefault="0084086F"/>
    <w:p w14:paraId="0459E684" w14:textId="07ECF859" w:rsidR="0084086F" w:rsidRDefault="0084086F"/>
    <w:p w14:paraId="2900301F" w14:textId="0742DB2C" w:rsidR="0084086F" w:rsidRDefault="0084086F"/>
    <w:p w14:paraId="2ADEEC85" w14:textId="4524735F" w:rsidR="0084086F" w:rsidRDefault="0084086F"/>
    <w:p w14:paraId="226AE12D" w14:textId="794D30C5" w:rsidR="0084086F" w:rsidRDefault="0084086F"/>
    <w:p w14:paraId="2154E2F7" w14:textId="5093D8B3" w:rsidR="0084086F" w:rsidRDefault="0084086F"/>
    <w:p w14:paraId="52ED22FE" w14:textId="77777777" w:rsidR="0084086F" w:rsidRDefault="0084086F"/>
    <w:tbl>
      <w:tblPr>
        <w:tblStyle w:val="TableGrid"/>
        <w:tblW w:w="0" w:type="auto"/>
        <w:tblLook w:val="04A0" w:firstRow="1" w:lastRow="0" w:firstColumn="1" w:lastColumn="0" w:noHBand="0" w:noVBand="1"/>
      </w:tblPr>
      <w:tblGrid>
        <w:gridCol w:w="1544"/>
        <w:gridCol w:w="1605"/>
        <w:gridCol w:w="1550"/>
        <w:gridCol w:w="912"/>
        <w:gridCol w:w="1567"/>
        <w:gridCol w:w="1539"/>
        <w:gridCol w:w="1600"/>
        <w:gridCol w:w="1545"/>
        <w:gridCol w:w="906"/>
        <w:gridCol w:w="1180"/>
      </w:tblGrid>
      <w:tr w:rsidR="0084086F" w:rsidRPr="0084086F" w14:paraId="29E7FB6F" w14:textId="77777777" w:rsidTr="0084086F">
        <w:trPr>
          <w:trHeight w:val="288"/>
        </w:trPr>
        <w:tc>
          <w:tcPr>
            <w:tcW w:w="3541" w:type="dxa"/>
            <w:noWrap/>
            <w:hideMark/>
          </w:tcPr>
          <w:p w14:paraId="7219F9E9" w14:textId="77777777" w:rsidR="0084086F" w:rsidRPr="0084086F" w:rsidRDefault="0084086F">
            <w:r w:rsidRPr="0084086F">
              <w:lastRenderedPageBreak/>
              <w:t>Q13_2</w:t>
            </w:r>
          </w:p>
        </w:tc>
        <w:tc>
          <w:tcPr>
            <w:tcW w:w="3694" w:type="dxa"/>
            <w:noWrap/>
            <w:hideMark/>
          </w:tcPr>
          <w:p w14:paraId="69954D90" w14:textId="77777777" w:rsidR="0084086F" w:rsidRPr="0084086F" w:rsidRDefault="0084086F">
            <w:r w:rsidRPr="0084086F">
              <w:t>Q13_3</w:t>
            </w:r>
          </w:p>
        </w:tc>
        <w:tc>
          <w:tcPr>
            <w:tcW w:w="3557" w:type="dxa"/>
            <w:noWrap/>
            <w:hideMark/>
          </w:tcPr>
          <w:p w14:paraId="1FCD7923" w14:textId="77777777" w:rsidR="0084086F" w:rsidRPr="0084086F" w:rsidRDefault="0084086F">
            <w:r w:rsidRPr="0084086F">
              <w:t>Q13_4</w:t>
            </w:r>
          </w:p>
        </w:tc>
        <w:tc>
          <w:tcPr>
            <w:tcW w:w="1959" w:type="dxa"/>
            <w:noWrap/>
            <w:hideMark/>
          </w:tcPr>
          <w:p w14:paraId="28ACF5CE" w14:textId="77777777" w:rsidR="0084086F" w:rsidRPr="0084086F" w:rsidRDefault="0084086F">
            <w:r w:rsidRPr="0084086F">
              <w:t>Q63</w:t>
            </w:r>
          </w:p>
        </w:tc>
        <w:tc>
          <w:tcPr>
            <w:tcW w:w="3600" w:type="dxa"/>
            <w:noWrap/>
            <w:hideMark/>
          </w:tcPr>
          <w:p w14:paraId="0E5E9B42" w14:textId="77777777" w:rsidR="0084086F" w:rsidRPr="0084086F" w:rsidRDefault="0084086F">
            <w:r w:rsidRPr="0084086F">
              <w:t>Q68_1</w:t>
            </w:r>
          </w:p>
        </w:tc>
        <w:tc>
          <w:tcPr>
            <w:tcW w:w="3528" w:type="dxa"/>
            <w:noWrap/>
            <w:hideMark/>
          </w:tcPr>
          <w:p w14:paraId="5E76E806" w14:textId="77777777" w:rsidR="0084086F" w:rsidRPr="0084086F" w:rsidRDefault="0084086F">
            <w:r w:rsidRPr="0084086F">
              <w:t>Q68_2</w:t>
            </w:r>
          </w:p>
        </w:tc>
        <w:tc>
          <w:tcPr>
            <w:tcW w:w="3681" w:type="dxa"/>
            <w:noWrap/>
            <w:hideMark/>
          </w:tcPr>
          <w:p w14:paraId="12B01F1A" w14:textId="77777777" w:rsidR="0084086F" w:rsidRPr="0084086F" w:rsidRDefault="0084086F">
            <w:r w:rsidRPr="0084086F">
              <w:t>Q68_3</w:t>
            </w:r>
          </w:p>
        </w:tc>
        <w:tc>
          <w:tcPr>
            <w:tcW w:w="3544" w:type="dxa"/>
            <w:noWrap/>
            <w:hideMark/>
          </w:tcPr>
          <w:p w14:paraId="09A5D1A9" w14:textId="77777777" w:rsidR="0084086F" w:rsidRPr="0084086F" w:rsidRDefault="0084086F">
            <w:r w:rsidRPr="0084086F">
              <w:t>Q68_4</w:t>
            </w:r>
          </w:p>
        </w:tc>
        <w:tc>
          <w:tcPr>
            <w:tcW w:w="1945" w:type="dxa"/>
            <w:noWrap/>
            <w:hideMark/>
          </w:tcPr>
          <w:p w14:paraId="3968F020" w14:textId="77777777" w:rsidR="0084086F" w:rsidRPr="0084086F" w:rsidRDefault="0084086F">
            <w:r w:rsidRPr="0084086F">
              <w:t>Q69</w:t>
            </w:r>
          </w:p>
        </w:tc>
        <w:tc>
          <w:tcPr>
            <w:tcW w:w="2631" w:type="dxa"/>
            <w:noWrap/>
            <w:hideMark/>
          </w:tcPr>
          <w:p w14:paraId="09D0CA27" w14:textId="77777777" w:rsidR="0084086F" w:rsidRPr="0084086F" w:rsidRDefault="0084086F">
            <w:r w:rsidRPr="0084086F">
              <w:t>Q15_1</w:t>
            </w:r>
          </w:p>
        </w:tc>
      </w:tr>
      <w:tr w:rsidR="0084086F" w:rsidRPr="0084086F" w14:paraId="066464F3" w14:textId="77777777" w:rsidTr="0084086F">
        <w:trPr>
          <w:trHeight w:val="288"/>
        </w:trPr>
        <w:tc>
          <w:tcPr>
            <w:tcW w:w="3541" w:type="dxa"/>
            <w:noWrap/>
            <w:hideMark/>
          </w:tcPr>
          <w:p w14:paraId="43A58CD1" w14:textId="77777777" w:rsidR="0084086F" w:rsidRPr="0084086F" w:rsidRDefault="0084086F">
            <w:r w:rsidRPr="0084086F">
              <w:t>During the week, if your child eats away from the home, where do they eat most frequently the following meals? (</w:t>
            </w:r>
            <w:proofErr w:type="gramStart"/>
            <w:r w:rsidRPr="0084086F">
              <w:t>please</w:t>
            </w:r>
            <w:proofErr w:type="gramEnd"/>
            <w:r w:rsidRPr="0084086F">
              <w:t xml:space="preserve"> tick one option for each eating occasion) - Lunch</w:t>
            </w:r>
          </w:p>
        </w:tc>
        <w:tc>
          <w:tcPr>
            <w:tcW w:w="3694" w:type="dxa"/>
            <w:noWrap/>
            <w:hideMark/>
          </w:tcPr>
          <w:p w14:paraId="4118104F" w14:textId="77777777" w:rsidR="0084086F" w:rsidRPr="0084086F" w:rsidRDefault="0084086F">
            <w:r w:rsidRPr="0084086F">
              <w:t>During the week, if your child eats away from the home, where do they eat most frequently the following meals? (</w:t>
            </w:r>
            <w:proofErr w:type="gramStart"/>
            <w:r w:rsidRPr="0084086F">
              <w:t>please</w:t>
            </w:r>
            <w:proofErr w:type="gramEnd"/>
            <w:r w:rsidRPr="0084086F">
              <w:t xml:space="preserve"> tick one option for each eating occasion) - Evening meal</w:t>
            </w:r>
          </w:p>
        </w:tc>
        <w:tc>
          <w:tcPr>
            <w:tcW w:w="3557" w:type="dxa"/>
            <w:noWrap/>
            <w:hideMark/>
          </w:tcPr>
          <w:p w14:paraId="53366D22" w14:textId="77777777" w:rsidR="0084086F" w:rsidRPr="0084086F" w:rsidRDefault="0084086F">
            <w:r w:rsidRPr="0084086F">
              <w:t>During the week, if your child eats away from the home, where do they eat most frequently the following meals? (</w:t>
            </w:r>
            <w:proofErr w:type="gramStart"/>
            <w:r w:rsidRPr="0084086F">
              <w:t>please</w:t>
            </w:r>
            <w:proofErr w:type="gramEnd"/>
            <w:r w:rsidRPr="0084086F">
              <w:t xml:space="preserve"> tick one option for each eating occasion) - Snacks</w:t>
            </w:r>
          </w:p>
        </w:tc>
        <w:tc>
          <w:tcPr>
            <w:tcW w:w="1959" w:type="dxa"/>
            <w:noWrap/>
            <w:hideMark/>
          </w:tcPr>
          <w:p w14:paraId="6A05814C" w14:textId="77777777" w:rsidR="0084086F" w:rsidRPr="0084086F" w:rsidRDefault="0084086F">
            <w:r w:rsidRPr="0084086F">
              <w:t>If you selected other, where does your child eat when away from the home during the week?</w:t>
            </w:r>
          </w:p>
        </w:tc>
        <w:tc>
          <w:tcPr>
            <w:tcW w:w="3600" w:type="dxa"/>
            <w:noWrap/>
            <w:hideMark/>
          </w:tcPr>
          <w:p w14:paraId="703E398B" w14:textId="77777777" w:rsidR="0084086F" w:rsidRPr="0084086F" w:rsidRDefault="0084086F">
            <w:r w:rsidRPr="0084086F">
              <w:t>At the weekend, if your child eats away from the home, where do they eat most frequently the following meals? (</w:t>
            </w:r>
            <w:proofErr w:type="gramStart"/>
            <w:r w:rsidRPr="0084086F">
              <w:t>please</w:t>
            </w:r>
            <w:proofErr w:type="gramEnd"/>
            <w:r w:rsidRPr="0084086F">
              <w:t xml:space="preserve"> tick one option for each eating occasion) - Breakfast</w:t>
            </w:r>
          </w:p>
        </w:tc>
        <w:tc>
          <w:tcPr>
            <w:tcW w:w="3528" w:type="dxa"/>
            <w:noWrap/>
            <w:hideMark/>
          </w:tcPr>
          <w:p w14:paraId="1E3269C8" w14:textId="77777777" w:rsidR="0084086F" w:rsidRPr="0084086F" w:rsidRDefault="0084086F">
            <w:r w:rsidRPr="0084086F">
              <w:t>At the weekend, if your child eats away from the home, where do they eat most frequently the following meals? (</w:t>
            </w:r>
            <w:proofErr w:type="gramStart"/>
            <w:r w:rsidRPr="0084086F">
              <w:t>please</w:t>
            </w:r>
            <w:proofErr w:type="gramEnd"/>
            <w:r w:rsidRPr="0084086F">
              <w:t xml:space="preserve"> tick one option for each eating occasion) - Lunch</w:t>
            </w:r>
          </w:p>
        </w:tc>
        <w:tc>
          <w:tcPr>
            <w:tcW w:w="3681" w:type="dxa"/>
            <w:noWrap/>
            <w:hideMark/>
          </w:tcPr>
          <w:p w14:paraId="0F10E0DF" w14:textId="77777777" w:rsidR="0084086F" w:rsidRPr="0084086F" w:rsidRDefault="0084086F">
            <w:r w:rsidRPr="0084086F">
              <w:t>At the weekend, if your child eats away from the home, where do they eat most frequently the following meals? (</w:t>
            </w:r>
            <w:proofErr w:type="gramStart"/>
            <w:r w:rsidRPr="0084086F">
              <w:t>please</w:t>
            </w:r>
            <w:proofErr w:type="gramEnd"/>
            <w:r w:rsidRPr="0084086F">
              <w:t xml:space="preserve"> tick one option for each eating occasion) - Evening meal</w:t>
            </w:r>
          </w:p>
        </w:tc>
        <w:tc>
          <w:tcPr>
            <w:tcW w:w="3544" w:type="dxa"/>
            <w:noWrap/>
            <w:hideMark/>
          </w:tcPr>
          <w:p w14:paraId="158F7BDE" w14:textId="77777777" w:rsidR="0084086F" w:rsidRPr="0084086F" w:rsidRDefault="0084086F">
            <w:r w:rsidRPr="0084086F">
              <w:t>At the weekend, if your child eats away from the home, where do they eat most frequently the following meals? (</w:t>
            </w:r>
            <w:proofErr w:type="gramStart"/>
            <w:r w:rsidRPr="0084086F">
              <w:t>please</w:t>
            </w:r>
            <w:proofErr w:type="gramEnd"/>
            <w:r w:rsidRPr="0084086F">
              <w:t xml:space="preserve"> tick one option for each eating occasion) - Snacks</w:t>
            </w:r>
          </w:p>
        </w:tc>
        <w:tc>
          <w:tcPr>
            <w:tcW w:w="1945" w:type="dxa"/>
            <w:noWrap/>
            <w:hideMark/>
          </w:tcPr>
          <w:p w14:paraId="3C8FB79C" w14:textId="77777777" w:rsidR="0084086F" w:rsidRPr="0084086F" w:rsidRDefault="0084086F">
            <w:r w:rsidRPr="0084086F">
              <w:t>If you selected other, where does your child eat when away from the home at the weekend?</w:t>
            </w:r>
          </w:p>
        </w:tc>
        <w:tc>
          <w:tcPr>
            <w:tcW w:w="2631" w:type="dxa"/>
            <w:noWrap/>
            <w:hideMark/>
          </w:tcPr>
          <w:p w14:paraId="7083ABD8" w14:textId="77777777" w:rsidR="0084086F" w:rsidRPr="0084086F" w:rsidRDefault="0084086F">
            <w:r w:rsidRPr="0084086F">
              <w:t>How often does your youngest child watch a screen while eating? (</w:t>
            </w:r>
            <w:proofErr w:type="gramStart"/>
            <w:r w:rsidRPr="0084086F">
              <w:t>please</w:t>
            </w:r>
            <w:proofErr w:type="gramEnd"/>
            <w:r w:rsidRPr="0084086F">
              <w:t xml:space="preserve"> tick one option for each eating occasion) - Breakfast</w:t>
            </w:r>
          </w:p>
        </w:tc>
      </w:tr>
    </w:tbl>
    <w:p w14:paraId="4DF79979" w14:textId="6E644D8D" w:rsidR="0084086F" w:rsidRDefault="0084086F"/>
    <w:p w14:paraId="19000DEA" w14:textId="32228EDE" w:rsidR="0084086F" w:rsidRDefault="0084086F"/>
    <w:p w14:paraId="72CFB1B6" w14:textId="24E195DE" w:rsidR="0084086F" w:rsidRDefault="0084086F"/>
    <w:p w14:paraId="7D3F3E23" w14:textId="7E3FB268" w:rsidR="0084086F" w:rsidRDefault="0084086F"/>
    <w:p w14:paraId="6CAC3CFC" w14:textId="26AC7D78" w:rsidR="0084086F" w:rsidRDefault="0084086F"/>
    <w:p w14:paraId="42562A0D" w14:textId="7E981D2B" w:rsidR="0084086F" w:rsidRDefault="0084086F"/>
    <w:p w14:paraId="2CA402C4" w14:textId="2B0AF4B1" w:rsidR="0084086F" w:rsidRDefault="0084086F"/>
    <w:p w14:paraId="5E59FBD2" w14:textId="3D1E991B" w:rsidR="0084086F" w:rsidRDefault="0084086F"/>
    <w:p w14:paraId="59E47746" w14:textId="2CC0A9CC" w:rsidR="0084086F" w:rsidRDefault="0084086F"/>
    <w:tbl>
      <w:tblPr>
        <w:tblStyle w:val="TableGrid"/>
        <w:tblW w:w="0" w:type="auto"/>
        <w:tblLook w:val="04A0" w:firstRow="1" w:lastRow="0" w:firstColumn="1" w:lastColumn="0" w:noHBand="0" w:noVBand="1"/>
      </w:tblPr>
      <w:tblGrid>
        <w:gridCol w:w="1327"/>
        <w:gridCol w:w="1397"/>
        <w:gridCol w:w="1333"/>
        <w:gridCol w:w="1432"/>
        <w:gridCol w:w="1399"/>
        <w:gridCol w:w="1470"/>
        <w:gridCol w:w="1406"/>
        <w:gridCol w:w="934"/>
        <w:gridCol w:w="1642"/>
        <w:gridCol w:w="1608"/>
      </w:tblGrid>
      <w:tr w:rsidR="0084086F" w:rsidRPr="0084086F" w14:paraId="51E9528E" w14:textId="77777777" w:rsidTr="0084086F">
        <w:trPr>
          <w:trHeight w:val="288"/>
        </w:trPr>
        <w:tc>
          <w:tcPr>
            <w:tcW w:w="2995" w:type="dxa"/>
            <w:noWrap/>
            <w:hideMark/>
          </w:tcPr>
          <w:p w14:paraId="06CA7E1C" w14:textId="77777777" w:rsidR="0084086F" w:rsidRPr="0084086F" w:rsidRDefault="0084086F">
            <w:r w:rsidRPr="0084086F">
              <w:lastRenderedPageBreak/>
              <w:t>Q15_2</w:t>
            </w:r>
          </w:p>
        </w:tc>
        <w:tc>
          <w:tcPr>
            <w:tcW w:w="3174" w:type="dxa"/>
            <w:noWrap/>
            <w:hideMark/>
          </w:tcPr>
          <w:p w14:paraId="21549FA9" w14:textId="77777777" w:rsidR="0084086F" w:rsidRPr="0084086F" w:rsidRDefault="0084086F">
            <w:r w:rsidRPr="0084086F">
              <w:t>Q15_3</w:t>
            </w:r>
          </w:p>
        </w:tc>
        <w:tc>
          <w:tcPr>
            <w:tcW w:w="3014" w:type="dxa"/>
            <w:noWrap/>
            <w:hideMark/>
          </w:tcPr>
          <w:p w14:paraId="467DE5AB" w14:textId="77777777" w:rsidR="0084086F" w:rsidRPr="0084086F" w:rsidRDefault="0084086F">
            <w:r w:rsidRPr="0084086F">
              <w:t>Q15_4</w:t>
            </w:r>
          </w:p>
        </w:tc>
        <w:tc>
          <w:tcPr>
            <w:tcW w:w="3262" w:type="dxa"/>
            <w:noWrap/>
            <w:hideMark/>
          </w:tcPr>
          <w:p w14:paraId="66E0B1B4" w14:textId="77777777" w:rsidR="0084086F" w:rsidRPr="0084086F" w:rsidRDefault="0084086F">
            <w:r w:rsidRPr="0084086F">
              <w:t>Q16_1</w:t>
            </w:r>
          </w:p>
        </w:tc>
        <w:tc>
          <w:tcPr>
            <w:tcW w:w="3178" w:type="dxa"/>
            <w:noWrap/>
            <w:hideMark/>
          </w:tcPr>
          <w:p w14:paraId="550E2566" w14:textId="77777777" w:rsidR="0084086F" w:rsidRPr="0084086F" w:rsidRDefault="0084086F">
            <w:r w:rsidRPr="0084086F">
              <w:t>Q16_2</w:t>
            </w:r>
          </w:p>
        </w:tc>
        <w:tc>
          <w:tcPr>
            <w:tcW w:w="3357" w:type="dxa"/>
            <w:noWrap/>
            <w:hideMark/>
          </w:tcPr>
          <w:p w14:paraId="1ABDA02F" w14:textId="77777777" w:rsidR="0084086F" w:rsidRPr="0084086F" w:rsidRDefault="0084086F">
            <w:r w:rsidRPr="0084086F">
              <w:t>Q16_3</w:t>
            </w:r>
          </w:p>
        </w:tc>
        <w:tc>
          <w:tcPr>
            <w:tcW w:w="3196" w:type="dxa"/>
            <w:noWrap/>
            <w:hideMark/>
          </w:tcPr>
          <w:p w14:paraId="77B6F4A7" w14:textId="77777777" w:rsidR="0084086F" w:rsidRPr="0084086F" w:rsidRDefault="0084086F">
            <w:r w:rsidRPr="0084086F">
              <w:t>Q16_4</w:t>
            </w:r>
          </w:p>
        </w:tc>
        <w:tc>
          <w:tcPr>
            <w:tcW w:w="2014" w:type="dxa"/>
            <w:noWrap/>
            <w:hideMark/>
          </w:tcPr>
          <w:p w14:paraId="40D492BE" w14:textId="77777777" w:rsidR="0084086F" w:rsidRPr="0084086F" w:rsidRDefault="0084086F">
            <w:r w:rsidRPr="0084086F">
              <w:t>Q17</w:t>
            </w:r>
          </w:p>
        </w:tc>
        <w:tc>
          <w:tcPr>
            <w:tcW w:w="3787" w:type="dxa"/>
            <w:noWrap/>
            <w:hideMark/>
          </w:tcPr>
          <w:p w14:paraId="360E6867" w14:textId="77777777" w:rsidR="0084086F" w:rsidRPr="0084086F" w:rsidRDefault="0084086F">
            <w:r w:rsidRPr="0084086F">
              <w:t>Q18_1</w:t>
            </w:r>
          </w:p>
        </w:tc>
        <w:tc>
          <w:tcPr>
            <w:tcW w:w="3703" w:type="dxa"/>
            <w:noWrap/>
            <w:hideMark/>
          </w:tcPr>
          <w:p w14:paraId="61C8080A" w14:textId="77777777" w:rsidR="0084086F" w:rsidRPr="0084086F" w:rsidRDefault="0084086F">
            <w:r w:rsidRPr="0084086F">
              <w:t>Q18_2</w:t>
            </w:r>
          </w:p>
        </w:tc>
      </w:tr>
      <w:tr w:rsidR="0084086F" w:rsidRPr="0084086F" w14:paraId="1BCA0720" w14:textId="77777777" w:rsidTr="0084086F">
        <w:trPr>
          <w:trHeight w:val="288"/>
        </w:trPr>
        <w:tc>
          <w:tcPr>
            <w:tcW w:w="2995" w:type="dxa"/>
            <w:noWrap/>
            <w:hideMark/>
          </w:tcPr>
          <w:p w14:paraId="7F10F324" w14:textId="77777777" w:rsidR="0084086F" w:rsidRPr="0084086F" w:rsidRDefault="0084086F">
            <w:r w:rsidRPr="0084086F">
              <w:t>How often does your youngest child watch a screen while eating? (</w:t>
            </w:r>
            <w:proofErr w:type="gramStart"/>
            <w:r w:rsidRPr="0084086F">
              <w:t>please</w:t>
            </w:r>
            <w:proofErr w:type="gramEnd"/>
            <w:r w:rsidRPr="0084086F">
              <w:t xml:space="preserve"> tick one option for each eating occasion) - Lunch</w:t>
            </w:r>
          </w:p>
        </w:tc>
        <w:tc>
          <w:tcPr>
            <w:tcW w:w="3174" w:type="dxa"/>
            <w:noWrap/>
            <w:hideMark/>
          </w:tcPr>
          <w:p w14:paraId="484C98F3" w14:textId="77777777" w:rsidR="0084086F" w:rsidRPr="0084086F" w:rsidRDefault="0084086F">
            <w:r w:rsidRPr="0084086F">
              <w:t>How often does your youngest child watch a screen while eating? (</w:t>
            </w:r>
            <w:proofErr w:type="gramStart"/>
            <w:r w:rsidRPr="0084086F">
              <w:t>please</w:t>
            </w:r>
            <w:proofErr w:type="gramEnd"/>
            <w:r w:rsidRPr="0084086F">
              <w:t xml:space="preserve"> tick one option for each eating occasion) - Evening meal</w:t>
            </w:r>
          </w:p>
        </w:tc>
        <w:tc>
          <w:tcPr>
            <w:tcW w:w="3014" w:type="dxa"/>
            <w:noWrap/>
            <w:hideMark/>
          </w:tcPr>
          <w:p w14:paraId="3D947945" w14:textId="77777777" w:rsidR="0084086F" w:rsidRPr="0084086F" w:rsidRDefault="0084086F">
            <w:r w:rsidRPr="0084086F">
              <w:t>How often does your youngest child watch a screen while eating? (</w:t>
            </w:r>
            <w:proofErr w:type="gramStart"/>
            <w:r w:rsidRPr="0084086F">
              <w:t>please</w:t>
            </w:r>
            <w:proofErr w:type="gramEnd"/>
            <w:r w:rsidRPr="0084086F">
              <w:t xml:space="preserve"> tick one option for each eating occasion) - Snacks</w:t>
            </w:r>
          </w:p>
        </w:tc>
        <w:tc>
          <w:tcPr>
            <w:tcW w:w="3262" w:type="dxa"/>
            <w:noWrap/>
            <w:hideMark/>
          </w:tcPr>
          <w:p w14:paraId="03FD217D" w14:textId="77777777" w:rsidR="0084086F" w:rsidRPr="0084086F" w:rsidRDefault="0084086F">
            <w:r w:rsidRPr="0084086F">
              <w:t>How often does your youngest child eat approximately the same types of food as you for a snack? (Please tick one option) - Breakfast</w:t>
            </w:r>
          </w:p>
        </w:tc>
        <w:tc>
          <w:tcPr>
            <w:tcW w:w="3178" w:type="dxa"/>
            <w:noWrap/>
            <w:hideMark/>
          </w:tcPr>
          <w:p w14:paraId="20FA6E96" w14:textId="77777777" w:rsidR="0084086F" w:rsidRPr="0084086F" w:rsidRDefault="0084086F">
            <w:r w:rsidRPr="0084086F">
              <w:t>How often does your youngest child eat approximately the same types of food as you for a snack? (Please tick one option) - Lunch</w:t>
            </w:r>
          </w:p>
        </w:tc>
        <w:tc>
          <w:tcPr>
            <w:tcW w:w="3357" w:type="dxa"/>
            <w:noWrap/>
            <w:hideMark/>
          </w:tcPr>
          <w:p w14:paraId="4271307B" w14:textId="77777777" w:rsidR="0084086F" w:rsidRPr="0084086F" w:rsidRDefault="0084086F">
            <w:r w:rsidRPr="0084086F">
              <w:t>How often does your youngest child eat approximately the same types of food as you for a snack? (Please tick one option) - Evening meal</w:t>
            </w:r>
          </w:p>
        </w:tc>
        <w:tc>
          <w:tcPr>
            <w:tcW w:w="3196" w:type="dxa"/>
            <w:noWrap/>
            <w:hideMark/>
          </w:tcPr>
          <w:p w14:paraId="0B5DBD2C" w14:textId="77777777" w:rsidR="0084086F" w:rsidRPr="0084086F" w:rsidRDefault="0084086F">
            <w:r w:rsidRPr="0084086F">
              <w:t>How often does your youngest child eat approximately the same types of food as you for a snack? (Please tick one option) - Snacks</w:t>
            </w:r>
          </w:p>
        </w:tc>
        <w:tc>
          <w:tcPr>
            <w:tcW w:w="2014" w:type="dxa"/>
            <w:noWrap/>
            <w:hideMark/>
          </w:tcPr>
          <w:p w14:paraId="262EF656" w14:textId="77777777" w:rsidR="0084086F" w:rsidRPr="0084086F" w:rsidRDefault="0084086F">
            <w:r w:rsidRPr="0084086F">
              <w:t>How important is it to you that you eat meals as a family? (Please tick one option)</w:t>
            </w:r>
          </w:p>
        </w:tc>
        <w:tc>
          <w:tcPr>
            <w:tcW w:w="3787" w:type="dxa"/>
            <w:noWrap/>
            <w:hideMark/>
          </w:tcPr>
          <w:p w14:paraId="72AD014E" w14:textId="77777777" w:rsidR="0084086F" w:rsidRPr="0084086F" w:rsidRDefault="0084086F">
            <w:r w:rsidRPr="0084086F">
              <w:t>How many portions of fruit and vegetables does your youngest child have at each meal? (A portion or serving is a handful of fruit or vegetables) - Breakfast</w:t>
            </w:r>
          </w:p>
        </w:tc>
        <w:tc>
          <w:tcPr>
            <w:tcW w:w="3703" w:type="dxa"/>
            <w:noWrap/>
            <w:hideMark/>
          </w:tcPr>
          <w:p w14:paraId="7217F2C9" w14:textId="77777777" w:rsidR="0084086F" w:rsidRPr="0084086F" w:rsidRDefault="0084086F">
            <w:r w:rsidRPr="0084086F">
              <w:t>How many portions of fruit and vegetables does your youngest child have at each meal? (A portion or serving is a handful of fruit or vegetables) - Lunch</w:t>
            </w:r>
          </w:p>
        </w:tc>
      </w:tr>
    </w:tbl>
    <w:p w14:paraId="763ECA20" w14:textId="793C76F3" w:rsidR="0084086F" w:rsidRDefault="0084086F"/>
    <w:tbl>
      <w:tblPr>
        <w:tblStyle w:val="TableGrid"/>
        <w:tblW w:w="0" w:type="auto"/>
        <w:tblLook w:val="04A0" w:firstRow="1" w:lastRow="0" w:firstColumn="1" w:lastColumn="0" w:noHBand="0" w:noVBand="1"/>
      </w:tblPr>
      <w:tblGrid>
        <w:gridCol w:w="1454"/>
        <w:gridCol w:w="1396"/>
        <w:gridCol w:w="1081"/>
        <w:gridCol w:w="1354"/>
        <w:gridCol w:w="1438"/>
        <w:gridCol w:w="1183"/>
        <w:gridCol w:w="979"/>
        <w:gridCol w:w="1354"/>
        <w:gridCol w:w="1260"/>
      </w:tblGrid>
      <w:tr w:rsidR="0084086F" w:rsidRPr="0084086F" w14:paraId="16EB8136" w14:textId="77777777" w:rsidTr="0084086F">
        <w:trPr>
          <w:trHeight w:val="288"/>
        </w:trPr>
        <w:tc>
          <w:tcPr>
            <w:tcW w:w="1454" w:type="dxa"/>
            <w:noWrap/>
            <w:hideMark/>
          </w:tcPr>
          <w:p w14:paraId="7A1D6191" w14:textId="77777777" w:rsidR="0084086F" w:rsidRPr="0084086F" w:rsidRDefault="0084086F">
            <w:r w:rsidRPr="0084086F">
              <w:t>Q18_3</w:t>
            </w:r>
          </w:p>
        </w:tc>
        <w:tc>
          <w:tcPr>
            <w:tcW w:w="1396" w:type="dxa"/>
            <w:noWrap/>
            <w:hideMark/>
          </w:tcPr>
          <w:p w14:paraId="5434F9E6" w14:textId="77777777" w:rsidR="0084086F" w:rsidRPr="0084086F" w:rsidRDefault="0084086F">
            <w:r w:rsidRPr="0084086F">
              <w:t>Q18_4</w:t>
            </w:r>
          </w:p>
        </w:tc>
        <w:tc>
          <w:tcPr>
            <w:tcW w:w="765" w:type="dxa"/>
            <w:noWrap/>
            <w:hideMark/>
          </w:tcPr>
          <w:p w14:paraId="0F63E112" w14:textId="77777777" w:rsidR="0084086F" w:rsidRPr="0084086F" w:rsidRDefault="0084086F">
            <w:r w:rsidRPr="0084086F">
              <w:t>Q21</w:t>
            </w:r>
          </w:p>
        </w:tc>
        <w:tc>
          <w:tcPr>
            <w:tcW w:w="1354" w:type="dxa"/>
            <w:noWrap/>
            <w:hideMark/>
          </w:tcPr>
          <w:p w14:paraId="05BE3454" w14:textId="77777777" w:rsidR="0084086F" w:rsidRPr="0084086F" w:rsidRDefault="0084086F">
            <w:r w:rsidRPr="0084086F">
              <w:t>Q22</w:t>
            </w:r>
          </w:p>
        </w:tc>
        <w:tc>
          <w:tcPr>
            <w:tcW w:w="1438" w:type="dxa"/>
            <w:noWrap/>
            <w:hideMark/>
          </w:tcPr>
          <w:p w14:paraId="6CEA2440" w14:textId="77777777" w:rsidR="0084086F" w:rsidRPr="0084086F" w:rsidRDefault="0084086F">
            <w:r w:rsidRPr="0084086F">
              <w:t>Q22_8_TEXT</w:t>
            </w:r>
          </w:p>
        </w:tc>
        <w:tc>
          <w:tcPr>
            <w:tcW w:w="698" w:type="dxa"/>
            <w:noWrap/>
            <w:hideMark/>
          </w:tcPr>
          <w:p w14:paraId="6D7D8BC1" w14:textId="77777777" w:rsidR="0084086F" w:rsidRPr="0084086F" w:rsidRDefault="0084086F">
            <w:r w:rsidRPr="0084086F">
              <w:t>Q23</w:t>
            </w:r>
          </w:p>
        </w:tc>
        <w:tc>
          <w:tcPr>
            <w:tcW w:w="615" w:type="dxa"/>
            <w:noWrap/>
            <w:hideMark/>
          </w:tcPr>
          <w:p w14:paraId="04676985" w14:textId="77777777" w:rsidR="0084086F" w:rsidRPr="0084086F" w:rsidRDefault="0084086F">
            <w:r w:rsidRPr="0084086F">
              <w:t>Q24</w:t>
            </w:r>
          </w:p>
        </w:tc>
        <w:tc>
          <w:tcPr>
            <w:tcW w:w="699" w:type="dxa"/>
            <w:noWrap/>
            <w:hideMark/>
          </w:tcPr>
          <w:p w14:paraId="0E47D748" w14:textId="77777777" w:rsidR="0084086F" w:rsidRPr="0084086F" w:rsidRDefault="0084086F">
            <w:r w:rsidRPr="0084086F">
              <w:t>Q24_9_TEXT</w:t>
            </w:r>
          </w:p>
        </w:tc>
        <w:tc>
          <w:tcPr>
            <w:tcW w:w="941" w:type="dxa"/>
            <w:noWrap/>
            <w:hideMark/>
          </w:tcPr>
          <w:p w14:paraId="751A8EF7" w14:textId="77777777" w:rsidR="0084086F" w:rsidRPr="0084086F" w:rsidRDefault="0084086F">
            <w:r w:rsidRPr="0084086F">
              <w:t>Q25</w:t>
            </w:r>
          </w:p>
        </w:tc>
      </w:tr>
      <w:tr w:rsidR="0084086F" w:rsidRPr="0084086F" w14:paraId="40F65B63" w14:textId="77777777" w:rsidTr="0084086F">
        <w:trPr>
          <w:trHeight w:val="288"/>
        </w:trPr>
        <w:tc>
          <w:tcPr>
            <w:tcW w:w="1454" w:type="dxa"/>
            <w:noWrap/>
            <w:hideMark/>
          </w:tcPr>
          <w:p w14:paraId="63C8A23F" w14:textId="77777777" w:rsidR="0084086F" w:rsidRPr="0084086F" w:rsidRDefault="0084086F">
            <w:r w:rsidRPr="0084086F">
              <w:t>How many portions of fruit and vegetables does your youngest child have at each meal? (A portion or serving is a handful of fruit or vegetables) - Evening meal</w:t>
            </w:r>
          </w:p>
        </w:tc>
        <w:tc>
          <w:tcPr>
            <w:tcW w:w="1396" w:type="dxa"/>
            <w:noWrap/>
            <w:hideMark/>
          </w:tcPr>
          <w:p w14:paraId="23053C7B" w14:textId="77777777" w:rsidR="0084086F" w:rsidRPr="0084086F" w:rsidRDefault="0084086F">
            <w:r w:rsidRPr="0084086F">
              <w:t>How many portions of fruit and vegetables does your youngest child have at each meal? (A portion or serving is a handful of fruit or vegetables) - Snacks</w:t>
            </w:r>
          </w:p>
        </w:tc>
        <w:tc>
          <w:tcPr>
            <w:tcW w:w="765" w:type="dxa"/>
            <w:noWrap/>
            <w:hideMark/>
          </w:tcPr>
          <w:p w14:paraId="1AEDFC40" w14:textId="77777777" w:rsidR="0084086F" w:rsidRPr="0084086F" w:rsidRDefault="0084086F">
            <w:r w:rsidRPr="0084086F">
              <w:t>Have you come across the campaign “look for 100 calorie snacks, two a day max’?</w:t>
            </w:r>
          </w:p>
        </w:tc>
        <w:tc>
          <w:tcPr>
            <w:tcW w:w="1354" w:type="dxa"/>
            <w:noWrap/>
            <w:hideMark/>
          </w:tcPr>
          <w:p w14:paraId="36F2D441" w14:textId="77777777" w:rsidR="0084086F" w:rsidRPr="0084086F" w:rsidRDefault="0084086F">
            <w:r w:rsidRPr="0084086F">
              <w:t>Where have you seen or heard the phrase ‘look for 100 calorie snacks, two a day max’? (Select as many responses as appropriate) - Selected Choice</w:t>
            </w:r>
          </w:p>
        </w:tc>
        <w:tc>
          <w:tcPr>
            <w:tcW w:w="1438" w:type="dxa"/>
            <w:noWrap/>
            <w:hideMark/>
          </w:tcPr>
          <w:p w14:paraId="1CC59383" w14:textId="77777777" w:rsidR="0084086F" w:rsidRPr="0084086F" w:rsidRDefault="0084086F">
            <w:r w:rsidRPr="0084086F">
              <w:t>Where have you seen or heard the phrase ‘look for 100 calorie snacks, two a day max’? (Select as many responses as appropriate) - Other, please state - Text</w:t>
            </w:r>
          </w:p>
        </w:tc>
        <w:tc>
          <w:tcPr>
            <w:tcW w:w="698" w:type="dxa"/>
            <w:noWrap/>
            <w:hideMark/>
          </w:tcPr>
          <w:p w14:paraId="62B8D085" w14:textId="77777777" w:rsidR="0084086F" w:rsidRPr="0084086F" w:rsidRDefault="0084086F">
            <w:r w:rsidRPr="0084086F">
              <w:t>Have you seen or received a leaflet about the 100 calorie snack campaign?</w:t>
            </w:r>
          </w:p>
        </w:tc>
        <w:tc>
          <w:tcPr>
            <w:tcW w:w="615" w:type="dxa"/>
            <w:noWrap/>
            <w:hideMark/>
          </w:tcPr>
          <w:p w14:paraId="6724668A" w14:textId="77777777" w:rsidR="0084086F" w:rsidRPr="0084086F" w:rsidRDefault="0084086F">
            <w:r w:rsidRPr="0084086F">
              <w:t>If yes, where did you see or receive this leaflet? - Selected Choice</w:t>
            </w:r>
          </w:p>
        </w:tc>
        <w:tc>
          <w:tcPr>
            <w:tcW w:w="699" w:type="dxa"/>
            <w:noWrap/>
            <w:hideMark/>
          </w:tcPr>
          <w:p w14:paraId="7A7EAF5F" w14:textId="77777777" w:rsidR="0084086F" w:rsidRPr="0084086F" w:rsidRDefault="0084086F">
            <w:r w:rsidRPr="0084086F">
              <w:t>If yes, where did you see or receive this leaflet? - Other, please state - Text</w:t>
            </w:r>
          </w:p>
        </w:tc>
        <w:tc>
          <w:tcPr>
            <w:tcW w:w="941" w:type="dxa"/>
            <w:noWrap/>
            <w:hideMark/>
          </w:tcPr>
          <w:p w14:paraId="691AB749" w14:textId="77777777" w:rsidR="0084086F" w:rsidRPr="0084086F" w:rsidRDefault="0084086F">
            <w:r w:rsidRPr="0084086F">
              <w:t>Overall, how many times in total did you see “look for 100 calorie snacks, two a day max” advertised?</w:t>
            </w:r>
          </w:p>
        </w:tc>
      </w:tr>
    </w:tbl>
    <w:p w14:paraId="1FAC323A" w14:textId="1F00AEB2" w:rsidR="0084086F" w:rsidRDefault="0084086F"/>
    <w:tbl>
      <w:tblPr>
        <w:tblStyle w:val="TableGrid"/>
        <w:tblW w:w="0" w:type="auto"/>
        <w:tblLook w:val="04A0" w:firstRow="1" w:lastRow="0" w:firstColumn="1" w:lastColumn="0" w:noHBand="0" w:noVBand="1"/>
      </w:tblPr>
      <w:tblGrid>
        <w:gridCol w:w="1225"/>
        <w:gridCol w:w="1225"/>
        <w:gridCol w:w="1225"/>
        <w:gridCol w:w="1225"/>
        <w:gridCol w:w="1251"/>
        <w:gridCol w:w="1225"/>
        <w:gridCol w:w="1370"/>
        <w:gridCol w:w="1225"/>
        <w:gridCol w:w="1279"/>
      </w:tblGrid>
      <w:tr w:rsidR="0084086F" w:rsidRPr="0084086F" w14:paraId="4F515CE0" w14:textId="77777777" w:rsidTr="0084086F">
        <w:trPr>
          <w:trHeight w:val="288"/>
        </w:trPr>
        <w:tc>
          <w:tcPr>
            <w:tcW w:w="943" w:type="dxa"/>
            <w:noWrap/>
            <w:hideMark/>
          </w:tcPr>
          <w:p w14:paraId="0CB10344" w14:textId="77777777" w:rsidR="0084086F" w:rsidRPr="0084086F" w:rsidRDefault="0084086F">
            <w:r w:rsidRPr="0084086F">
              <w:lastRenderedPageBreak/>
              <w:t>Q27_1</w:t>
            </w:r>
          </w:p>
        </w:tc>
        <w:tc>
          <w:tcPr>
            <w:tcW w:w="1112" w:type="dxa"/>
            <w:noWrap/>
            <w:hideMark/>
          </w:tcPr>
          <w:p w14:paraId="7DD6FEB2" w14:textId="77777777" w:rsidR="0084086F" w:rsidRPr="0084086F" w:rsidRDefault="0084086F">
            <w:r w:rsidRPr="0084086F">
              <w:t>Q27_2</w:t>
            </w:r>
          </w:p>
        </w:tc>
        <w:tc>
          <w:tcPr>
            <w:tcW w:w="1022" w:type="dxa"/>
            <w:noWrap/>
            <w:hideMark/>
          </w:tcPr>
          <w:p w14:paraId="3BF5FF4E" w14:textId="77777777" w:rsidR="0084086F" w:rsidRPr="0084086F" w:rsidRDefault="0084086F">
            <w:r w:rsidRPr="0084086F">
              <w:t>Q27_3</w:t>
            </w:r>
          </w:p>
        </w:tc>
        <w:tc>
          <w:tcPr>
            <w:tcW w:w="893" w:type="dxa"/>
            <w:noWrap/>
            <w:hideMark/>
          </w:tcPr>
          <w:p w14:paraId="67502AED" w14:textId="77777777" w:rsidR="0084086F" w:rsidRPr="0084086F" w:rsidRDefault="0084086F">
            <w:r w:rsidRPr="0084086F">
              <w:t>Q27_4</w:t>
            </w:r>
          </w:p>
        </w:tc>
        <w:tc>
          <w:tcPr>
            <w:tcW w:w="902" w:type="dxa"/>
            <w:noWrap/>
            <w:hideMark/>
          </w:tcPr>
          <w:p w14:paraId="098BACE7" w14:textId="77777777" w:rsidR="0084086F" w:rsidRPr="0084086F" w:rsidRDefault="0084086F">
            <w:r w:rsidRPr="0084086F">
              <w:t>Q27_5</w:t>
            </w:r>
          </w:p>
        </w:tc>
        <w:tc>
          <w:tcPr>
            <w:tcW w:w="1133" w:type="dxa"/>
            <w:noWrap/>
            <w:hideMark/>
          </w:tcPr>
          <w:p w14:paraId="4E74D57C" w14:textId="77777777" w:rsidR="0084086F" w:rsidRPr="0084086F" w:rsidRDefault="0084086F">
            <w:r w:rsidRPr="0084086F">
              <w:t>Q27_6</w:t>
            </w:r>
          </w:p>
        </w:tc>
        <w:tc>
          <w:tcPr>
            <w:tcW w:w="1370" w:type="dxa"/>
            <w:noWrap/>
            <w:hideMark/>
          </w:tcPr>
          <w:p w14:paraId="732EDF65" w14:textId="77777777" w:rsidR="0084086F" w:rsidRPr="0084086F" w:rsidRDefault="0084086F">
            <w:r w:rsidRPr="0084086F">
              <w:t>Q27_7</w:t>
            </w:r>
          </w:p>
        </w:tc>
        <w:tc>
          <w:tcPr>
            <w:tcW w:w="1070" w:type="dxa"/>
            <w:noWrap/>
            <w:hideMark/>
          </w:tcPr>
          <w:p w14:paraId="683D0E5D" w14:textId="77777777" w:rsidR="0084086F" w:rsidRPr="0084086F" w:rsidRDefault="0084086F">
            <w:r w:rsidRPr="0084086F">
              <w:t>Q27_8</w:t>
            </w:r>
          </w:p>
        </w:tc>
        <w:tc>
          <w:tcPr>
            <w:tcW w:w="915" w:type="dxa"/>
            <w:noWrap/>
            <w:hideMark/>
          </w:tcPr>
          <w:p w14:paraId="095CFC8D" w14:textId="77777777" w:rsidR="0084086F" w:rsidRPr="0084086F" w:rsidRDefault="0084086F">
            <w:r w:rsidRPr="0084086F">
              <w:t>Q28</w:t>
            </w:r>
          </w:p>
        </w:tc>
      </w:tr>
      <w:tr w:rsidR="0084086F" w:rsidRPr="0084086F" w14:paraId="3840E5D4" w14:textId="77777777" w:rsidTr="0084086F">
        <w:trPr>
          <w:trHeight w:val="288"/>
        </w:trPr>
        <w:tc>
          <w:tcPr>
            <w:tcW w:w="943" w:type="dxa"/>
            <w:noWrap/>
            <w:hideMark/>
          </w:tcPr>
          <w:p w14:paraId="7F64EB4B" w14:textId="77777777" w:rsidR="0084086F" w:rsidRPr="0084086F" w:rsidRDefault="0084086F">
            <w:r w:rsidRPr="0084086F">
              <w:t>Please state your agreement with the following statements - The campaign caught my attention</w:t>
            </w:r>
          </w:p>
        </w:tc>
        <w:tc>
          <w:tcPr>
            <w:tcW w:w="1112" w:type="dxa"/>
            <w:noWrap/>
            <w:hideMark/>
          </w:tcPr>
          <w:p w14:paraId="5DA387FE" w14:textId="77777777" w:rsidR="0084086F" w:rsidRPr="0084086F" w:rsidRDefault="0084086F">
            <w:r w:rsidRPr="0084086F">
              <w:t>Please state your agreement with the following statements - The campaign informed me about 100 calorie snacks</w:t>
            </w:r>
          </w:p>
        </w:tc>
        <w:tc>
          <w:tcPr>
            <w:tcW w:w="1022" w:type="dxa"/>
            <w:noWrap/>
            <w:hideMark/>
          </w:tcPr>
          <w:p w14:paraId="65A4FCE7" w14:textId="77777777" w:rsidR="0084086F" w:rsidRPr="0084086F" w:rsidRDefault="0084086F">
            <w:r w:rsidRPr="0084086F">
              <w:t>Please state your agreement with the following statements - The campaign was appealing (looked good)</w:t>
            </w:r>
          </w:p>
        </w:tc>
        <w:tc>
          <w:tcPr>
            <w:tcW w:w="893" w:type="dxa"/>
            <w:noWrap/>
            <w:hideMark/>
          </w:tcPr>
          <w:p w14:paraId="05871DC3" w14:textId="77777777" w:rsidR="0084086F" w:rsidRPr="0084086F" w:rsidRDefault="0084086F">
            <w:r w:rsidRPr="0084086F">
              <w:t>Please state your agreement with the following statements - The campaign was convincing</w:t>
            </w:r>
          </w:p>
        </w:tc>
        <w:tc>
          <w:tcPr>
            <w:tcW w:w="902" w:type="dxa"/>
            <w:noWrap/>
            <w:hideMark/>
          </w:tcPr>
          <w:p w14:paraId="2B8D6E46" w14:textId="77777777" w:rsidR="0084086F" w:rsidRPr="0084086F" w:rsidRDefault="0084086F">
            <w:r w:rsidRPr="0084086F">
              <w:t>Please state your agreement with the following statements - The campaign was memorable</w:t>
            </w:r>
          </w:p>
        </w:tc>
        <w:tc>
          <w:tcPr>
            <w:tcW w:w="1133" w:type="dxa"/>
            <w:noWrap/>
            <w:hideMark/>
          </w:tcPr>
          <w:p w14:paraId="6BCC4240" w14:textId="77777777" w:rsidR="0084086F" w:rsidRPr="0084086F" w:rsidRDefault="0084086F">
            <w:r w:rsidRPr="0084086F">
              <w:t>Please state your agreement with the following statements - It made me think about limiting my child’s sugar intake</w:t>
            </w:r>
          </w:p>
        </w:tc>
        <w:tc>
          <w:tcPr>
            <w:tcW w:w="1370" w:type="dxa"/>
            <w:noWrap/>
            <w:hideMark/>
          </w:tcPr>
          <w:p w14:paraId="161694C1" w14:textId="77777777" w:rsidR="0084086F" w:rsidRPr="0084086F" w:rsidRDefault="0084086F">
            <w:r w:rsidRPr="0084086F">
              <w:t>Please state your agreement with the following statements - It made me think about limiting high sugar and high fat snack foods for my child</w:t>
            </w:r>
          </w:p>
        </w:tc>
        <w:tc>
          <w:tcPr>
            <w:tcW w:w="1070" w:type="dxa"/>
            <w:noWrap/>
            <w:hideMark/>
          </w:tcPr>
          <w:p w14:paraId="7B555B32" w14:textId="77777777" w:rsidR="0084086F" w:rsidRPr="0084086F" w:rsidRDefault="0084086F">
            <w:r w:rsidRPr="0084086F">
              <w:t>Please state your agreement with the following statements - It made me think about dental decay in my child</w:t>
            </w:r>
          </w:p>
        </w:tc>
        <w:tc>
          <w:tcPr>
            <w:tcW w:w="915" w:type="dxa"/>
            <w:noWrap/>
            <w:hideMark/>
          </w:tcPr>
          <w:p w14:paraId="14987804" w14:textId="77777777" w:rsidR="0084086F" w:rsidRPr="0084086F" w:rsidRDefault="0084086F">
            <w:r w:rsidRPr="0084086F">
              <w:t>Did the campaign encourage you to search for 100 calorie snack information on the website?</w:t>
            </w:r>
          </w:p>
        </w:tc>
      </w:tr>
    </w:tbl>
    <w:p w14:paraId="783AB5D5" w14:textId="72FC4F62" w:rsidR="0084086F" w:rsidRDefault="0084086F"/>
    <w:tbl>
      <w:tblPr>
        <w:tblStyle w:val="TableGrid"/>
        <w:tblW w:w="0" w:type="auto"/>
        <w:tblLook w:val="04A0" w:firstRow="1" w:lastRow="0" w:firstColumn="1" w:lastColumn="0" w:noHBand="0" w:noVBand="1"/>
      </w:tblPr>
      <w:tblGrid>
        <w:gridCol w:w="1207"/>
        <w:gridCol w:w="1154"/>
        <w:gridCol w:w="1010"/>
        <w:gridCol w:w="989"/>
        <w:gridCol w:w="1385"/>
        <w:gridCol w:w="1217"/>
        <w:gridCol w:w="1455"/>
        <w:gridCol w:w="1395"/>
        <w:gridCol w:w="1265"/>
        <w:gridCol w:w="1237"/>
        <w:gridCol w:w="1634"/>
      </w:tblGrid>
      <w:tr w:rsidR="00557FAD" w:rsidRPr="00557FAD" w14:paraId="68C16477" w14:textId="77777777" w:rsidTr="00557FAD">
        <w:trPr>
          <w:trHeight w:val="288"/>
        </w:trPr>
        <w:tc>
          <w:tcPr>
            <w:tcW w:w="2724" w:type="dxa"/>
            <w:noWrap/>
            <w:hideMark/>
          </w:tcPr>
          <w:p w14:paraId="7FBBFB66" w14:textId="77777777" w:rsidR="00557FAD" w:rsidRPr="00557FAD" w:rsidRDefault="00557FAD">
            <w:r w:rsidRPr="00557FAD">
              <w:t>Q29</w:t>
            </w:r>
          </w:p>
        </w:tc>
        <w:tc>
          <w:tcPr>
            <w:tcW w:w="2590" w:type="dxa"/>
            <w:noWrap/>
            <w:hideMark/>
          </w:tcPr>
          <w:p w14:paraId="69A88298" w14:textId="77777777" w:rsidR="00557FAD" w:rsidRPr="00557FAD" w:rsidRDefault="00557FAD">
            <w:r w:rsidRPr="00557FAD">
              <w:t>Q30</w:t>
            </w:r>
          </w:p>
        </w:tc>
        <w:tc>
          <w:tcPr>
            <w:tcW w:w="2226" w:type="dxa"/>
            <w:noWrap/>
            <w:hideMark/>
          </w:tcPr>
          <w:p w14:paraId="00A6FBE1" w14:textId="77777777" w:rsidR="00557FAD" w:rsidRPr="00557FAD" w:rsidRDefault="00557FAD">
            <w:r w:rsidRPr="00557FAD">
              <w:t>Q31</w:t>
            </w:r>
          </w:p>
        </w:tc>
        <w:tc>
          <w:tcPr>
            <w:tcW w:w="2174" w:type="dxa"/>
            <w:noWrap/>
            <w:hideMark/>
          </w:tcPr>
          <w:p w14:paraId="2119A77B" w14:textId="77777777" w:rsidR="00557FAD" w:rsidRPr="00557FAD" w:rsidRDefault="00557FAD">
            <w:r w:rsidRPr="00557FAD">
              <w:t>Q32</w:t>
            </w:r>
          </w:p>
        </w:tc>
        <w:tc>
          <w:tcPr>
            <w:tcW w:w="3176" w:type="dxa"/>
            <w:noWrap/>
            <w:hideMark/>
          </w:tcPr>
          <w:p w14:paraId="703ACAC3" w14:textId="77777777" w:rsidR="00557FAD" w:rsidRPr="00557FAD" w:rsidRDefault="00557FAD">
            <w:r w:rsidRPr="00557FAD">
              <w:t>Q33_1</w:t>
            </w:r>
          </w:p>
        </w:tc>
        <w:tc>
          <w:tcPr>
            <w:tcW w:w="2752" w:type="dxa"/>
            <w:noWrap/>
            <w:hideMark/>
          </w:tcPr>
          <w:p w14:paraId="1A817F35" w14:textId="77777777" w:rsidR="00557FAD" w:rsidRPr="00557FAD" w:rsidRDefault="00557FAD">
            <w:r w:rsidRPr="00557FAD">
              <w:t>Q33_2</w:t>
            </w:r>
          </w:p>
        </w:tc>
        <w:tc>
          <w:tcPr>
            <w:tcW w:w="3353" w:type="dxa"/>
            <w:noWrap/>
            <w:hideMark/>
          </w:tcPr>
          <w:p w14:paraId="74F9E6BF" w14:textId="77777777" w:rsidR="00557FAD" w:rsidRPr="00557FAD" w:rsidRDefault="00557FAD">
            <w:r w:rsidRPr="00557FAD">
              <w:t>Q33_3</w:t>
            </w:r>
          </w:p>
        </w:tc>
        <w:tc>
          <w:tcPr>
            <w:tcW w:w="3202" w:type="dxa"/>
            <w:noWrap/>
            <w:hideMark/>
          </w:tcPr>
          <w:p w14:paraId="32162D11" w14:textId="77777777" w:rsidR="00557FAD" w:rsidRPr="00557FAD" w:rsidRDefault="00557FAD">
            <w:r w:rsidRPr="00557FAD">
              <w:t>Q33_4</w:t>
            </w:r>
          </w:p>
        </w:tc>
        <w:tc>
          <w:tcPr>
            <w:tcW w:w="2873" w:type="dxa"/>
            <w:noWrap/>
            <w:hideMark/>
          </w:tcPr>
          <w:p w14:paraId="17CBAC6F" w14:textId="77777777" w:rsidR="00557FAD" w:rsidRPr="00557FAD" w:rsidRDefault="00557FAD">
            <w:r w:rsidRPr="00557FAD">
              <w:t>Q33_5</w:t>
            </w:r>
          </w:p>
        </w:tc>
        <w:tc>
          <w:tcPr>
            <w:tcW w:w="2802" w:type="dxa"/>
            <w:noWrap/>
            <w:hideMark/>
          </w:tcPr>
          <w:p w14:paraId="7BA2EE32" w14:textId="77777777" w:rsidR="00557FAD" w:rsidRPr="00557FAD" w:rsidRDefault="00557FAD">
            <w:r w:rsidRPr="00557FAD">
              <w:t>Q33_6</w:t>
            </w:r>
          </w:p>
        </w:tc>
        <w:tc>
          <w:tcPr>
            <w:tcW w:w="3808" w:type="dxa"/>
            <w:noWrap/>
            <w:hideMark/>
          </w:tcPr>
          <w:p w14:paraId="3498E622" w14:textId="77777777" w:rsidR="00557FAD" w:rsidRPr="00557FAD" w:rsidRDefault="00557FAD">
            <w:r w:rsidRPr="00557FAD">
              <w:t>Q43</w:t>
            </w:r>
          </w:p>
        </w:tc>
      </w:tr>
      <w:tr w:rsidR="00557FAD" w:rsidRPr="00557FAD" w14:paraId="5130F220" w14:textId="77777777" w:rsidTr="00557FAD">
        <w:trPr>
          <w:trHeight w:val="288"/>
        </w:trPr>
        <w:tc>
          <w:tcPr>
            <w:tcW w:w="2724" w:type="dxa"/>
            <w:noWrap/>
            <w:hideMark/>
          </w:tcPr>
          <w:p w14:paraId="5E381952" w14:textId="77777777" w:rsidR="00557FAD" w:rsidRPr="00557FAD" w:rsidRDefault="00557FAD">
            <w:r w:rsidRPr="00557FAD">
              <w:t>Did the campaign encourage you to sign up for money-off vouchers for healthier snack options?</w:t>
            </w:r>
          </w:p>
        </w:tc>
        <w:tc>
          <w:tcPr>
            <w:tcW w:w="2590" w:type="dxa"/>
            <w:noWrap/>
            <w:hideMark/>
          </w:tcPr>
          <w:p w14:paraId="293054CE" w14:textId="77777777" w:rsidR="00557FAD" w:rsidRPr="00557FAD" w:rsidRDefault="00557FAD">
            <w:r w:rsidRPr="00557FAD">
              <w:t>Please tell us what you thought about the Change4Life 100 calorie snack campaign overall?</w:t>
            </w:r>
          </w:p>
        </w:tc>
        <w:tc>
          <w:tcPr>
            <w:tcW w:w="2226" w:type="dxa"/>
            <w:noWrap/>
            <w:hideMark/>
          </w:tcPr>
          <w:p w14:paraId="3E321989" w14:textId="77777777" w:rsidR="00557FAD" w:rsidRPr="00557FAD" w:rsidRDefault="00557FAD">
            <w:r w:rsidRPr="00557FAD">
              <w:t>Have you seen the 100 calorie snack information on the Change4Life website?</w:t>
            </w:r>
          </w:p>
        </w:tc>
        <w:tc>
          <w:tcPr>
            <w:tcW w:w="2174" w:type="dxa"/>
            <w:noWrap/>
            <w:hideMark/>
          </w:tcPr>
          <w:p w14:paraId="230A672D" w14:textId="77777777" w:rsidR="00557FAD" w:rsidRPr="00557FAD" w:rsidRDefault="00557FAD">
            <w:r w:rsidRPr="00557FAD">
              <w:t>What did you think about the 100 calorie snack information on the website?</w:t>
            </w:r>
          </w:p>
        </w:tc>
        <w:tc>
          <w:tcPr>
            <w:tcW w:w="3176" w:type="dxa"/>
            <w:noWrap/>
            <w:hideMark/>
          </w:tcPr>
          <w:p w14:paraId="6124EAFC" w14:textId="77777777" w:rsidR="00557FAD" w:rsidRPr="00557FAD" w:rsidRDefault="00557FAD">
            <w:r w:rsidRPr="00557FAD">
              <w:t>Please state your agreement with the following statements - The website informed me about 100 calorie snacks</w:t>
            </w:r>
          </w:p>
        </w:tc>
        <w:tc>
          <w:tcPr>
            <w:tcW w:w="2752" w:type="dxa"/>
            <w:noWrap/>
            <w:hideMark/>
          </w:tcPr>
          <w:p w14:paraId="6057A3E1" w14:textId="77777777" w:rsidR="00557FAD" w:rsidRPr="00557FAD" w:rsidRDefault="00557FAD">
            <w:r w:rsidRPr="00557FAD">
              <w:t>Please state your agreement with the following statements - The examples of snacks were useful</w:t>
            </w:r>
          </w:p>
        </w:tc>
        <w:tc>
          <w:tcPr>
            <w:tcW w:w="3353" w:type="dxa"/>
            <w:noWrap/>
            <w:hideMark/>
          </w:tcPr>
          <w:p w14:paraId="1D36E2E1" w14:textId="77777777" w:rsidR="00557FAD" w:rsidRPr="00557FAD" w:rsidRDefault="00557FAD">
            <w:r w:rsidRPr="00557FAD">
              <w:t>Please state your agreement with the following statements - The examples of snacks were easy to find when shopping</w:t>
            </w:r>
          </w:p>
        </w:tc>
        <w:tc>
          <w:tcPr>
            <w:tcW w:w="3202" w:type="dxa"/>
            <w:noWrap/>
            <w:hideMark/>
          </w:tcPr>
          <w:p w14:paraId="5DAA9A0B" w14:textId="77777777" w:rsidR="00557FAD" w:rsidRPr="00557FAD" w:rsidRDefault="00557FAD">
            <w:r w:rsidRPr="00557FAD">
              <w:t>Please state your agreement with the following statements - The examples of snacks were easy to make at home</w:t>
            </w:r>
          </w:p>
        </w:tc>
        <w:tc>
          <w:tcPr>
            <w:tcW w:w="2873" w:type="dxa"/>
            <w:noWrap/>
            <w:hideMark/>
          </w:tcPr>
          <w:p w14:paraId="74E47CB2" w14:textId="77777777" w:rsidR="00557FAD" w:rsidRPr="00557FAD" w:rsidRDefault="00557FAD">
            <w:r w:rsidRPr="00557FAD">
              <w:t>Please state your agreement with the following statements - The examples of snacks were affordable</w:t>
            </w:r>
          </w:p>
        </w:tc>
        <w:tc>
          <w:tcPr>
            <w:tcW w:w="2802" w:type="dxa"/>
            <w:noWrap/>
            <w:hideMark/>
          </w:tcPr>
          <w:p w14:paraId="7C90BDA9" w14:textId="77777777" w:rsidR="00557FAD" w:rsidRPr="00557FAD" w:rsidRDefault="00557FAD">
            <w:r w:rsidRPr="00557FAD">
              <w:t>Please state your agreement with the following statements - My child liked the examples of snacks</w:t>
            </w:r>
          </w:p>
        </w:tc>
        <w:tc>
          <w:tcPr>
            <w:tcW w:w="3808" w:type="dxa"/>
            <w:noWrap/>
            <w:hideMark/>
          </w:tcPr>
          <w:p w14:paraId="57C8E61E" w14:textId="77777777" w:rsidR="00557FAD" w:rsidRPr="00557FAD" w:rsidRDefault="00557FAD">
            <w:r w:rsidRPr="00557FAD">
              <w:t>Has the number of times you give your child a snack (NOT including fruits and vegetables) changed since you have seen the campaign?</w:t>
            </w:r>
          </w:p>
        </w:tc>
      </w:tr>
    </w:tbl>
    <w:p w14:paraId="547E5E28" w14:textId="5DC09F85" w:rsidR="00557FAD" w:rsidRDefault="00557FAD"/>
    <w:p w14:paraId="41B4A71B" w14:textId="4A7B7EF7" w:rsidR="00557FAD" w:rsidRDefault="00557FAD"/>
    <w:tbl>
      <w:tblPr>
        <w:tblStyle w:val="TableGrid"/>
        <w:tblW w:w="0" w:type="auto"/>
        <w:tblLook w:val="04A0" w:firstRow="1" w:lastRow="0" w:firstColumn="1" w:lastColumn="0" w:noHBand="0" w:noVBand="1"/>
      </w:tblPr>
      <w:tblGrid>
        <w:gridCol w:w="1596"/>
        <w:gridCol w:w="1554"/>
        <w:gridCol w:w="1562"/>
        <w:gridCol w:w="1814"/>
        <w:gridCol w:w="1460"/>
        <w:gridCol w:w="1428"/>
        <w:gridCol w:w="1425"/>
        <w:gridCol w:w="1423"/>
        <w:gridCol w:w="784"/>
        <w:gridCol w:w="902"/>
      </w:tblGrid>
      <w:tr w:rsidR="00557FAD" w:rsidRPr="00557FAD" w14:paraId="51E0CCAC" w14:textId="77777777" w:rsidTr="00557FAD">
        <w:trPr>
          <w:trHeight w:val="288"/>
        </w:trPr>
        <w:tc>
          <w:tcPr>
            <w:tcW w:w="3671" w:type="dxa"/>
            <w:noWrap/>
            <w:hideMark/>
          </w:tcPr>
          <w:p w14:paraId="15945925" w14:textId="77777777" w:rsidR="00557FAD" w:rsidRPr="00557FAD" w:rsidRDefault="00557FAD">
            <w:r w:rsidRPr="00557FAD">
              <w:lastRenderedPageBreak/>
              <w:t>Q45</w:t>
            </w:r>
          </w:p>
        </w:tc>
        <w:tc>
          <w:tcPr>
            <w:tcW w:w="3567" w:type="dxa"/>
            <w:noWrap/>
            <w:hideMark/>
          </w:tcPr>
          <w:p w14:paraId="772C9D94" w14:textId="77777777" w:rsidR="00557FAD" w:rsidRPr="00557FAD" w:rsidRDefault="00557FAD">
            <w:r w:rsidRPr="00557FAD">
              <w:t>Q40_1</w:t>
            </w:r>
          </w:p>
        </w:tc>
        <w:tc>
          <w:tcPr>
            <w:tcW w:w="3586" w:type="dxa"/>
            <w:noWrap/>
            <w:hideMark/>
          </w:tcPr>
          <w:p w14:paraId="05A63F5D" w14:textId="77777777" w:rsidR="00557FAD" w:rsidRPr="00557FAD" w:rsidRDefault="00557FAD">
            <w:r w:rsidRPr="00557FAD">
              <w:t>Q40_2</w:t>
            </w:r>
          </w:p>
        </w:tc>
        <w:tc>
          <w:tcPr>
            <w:tcW w:w="4218" w:type="dxa"/>
            <w:noWrap/>
            <w:hideMark/>
          </w:tcPr>
          <w:p w14:paraId="55D98B5B" w14:textId="77777777" w:rsidR="00557FAD" w:rsidRPr="00557FAD" w:rsidRDefault="00557FAD">
            <w:r w:rsidRPr="00557FAD">
              <w:t>Q40_3</w:t>
            </w:r>
          </w:p>
        </w:tc>
        <w:tc>
          <w:tcPr>
            <w:tcW w:w="3332" w:type="dxa"/>
            <w:noWrap/>
            <w:hideMark/>
          </w:tcPr>
          <w:p w14:paraId="15C40138" w14:textId="77777777" w:rsidR="00557FAD" w:rsidRPr="00557FAD" w:rsidRDefault="00557FAD">
            <w:r w:rsidRPr="00557FAD">
              <w:t>Q42_1</w:t>
            </w:r>
          </w:p>
        </w:tc>
        <w:tc>
          <w:tcPr>
            <w:tcW w:w="3252" w:type="dxa"/>
            <w:noWrap/>
            <w:hideMark/>
          </w:tcPr>
          <w:p w14:paraId="1B6F8F0C" w14:textId="77777777" w:rsidR="00557FAD" w:rsidRPr="00557FAD" w:rsidRDefault="00557FAD">
            <w:r w:rsidRPr="00557FAD">
              <w:t>Q42_2</w:t>
            </w:r>
          </w:p>
        </w:tc>
        <w:tc>
          <w:tcPr>
            <w:tcW w:w="3244" w:type="dxa"/>
            <w:noWrap/>
            <w:hideMark/>
          </w:tcPr>
          <w:p w14:paraId="21CF80B3" w14:textId="77777777" w:rsidR="00557FAD" w:rsidRPr="00557FAD" w:rsidRDefault="00557FAD">
            <w:r w:rsidRPr="00557FAD">
              <w:t>Q42_3</w:t>
            </w:r>
          </w:p>
        </w:tc>
        <w:tc>
          <w:tcPr>
            <w:tcW w:w="3239" w:type="dxa"/>
            <w:noWrap/>
            <w:hideMark/>
          </w:tcPr>
          <w:p w14:paraId="3089157D" w14:textId="77777777" w:rsidR="00557FAD" w:rsidRPr="00557FAD" w:rsidRDefault="00557FAD">
            <w:r w:rsidRPr="00557FAD">
              <w:t>Q42_4</w:t>
            </w:r>
          </w:p>
        </w:tc>
        <w:tc>
          <w:tcPr>
            <w:tcW w:w="1638" w:type="dxa"/>
            <w:noWrap/>
            <w:hideMark/>
          </w:tcPr>
          <w:p w14:paraId="160A3AAC" w14:textId="77777777" w:rsidR="00557FAD" w:rsidRPr="00557FAD" w:rsidRDefault="00557FAD">
            <w:r w:rsidRPr="00557FAD">
              <w:t>Q34</w:t>
            </w:r>
          </w:p>
        </w:tc>
        <w:tc>
          <w:tcPr>
            <w:tcW w:w="1933" w:type="dxa"/>
            <w:noWrap/>
            <w:hideMark/>
          </w:tcPr>
          <w:p w14:paraId="21799F4B" w14:textId="77777777" w:rsidR="00557FAD" w:rsidRPr="00557FAD" w:rsidRDefault="00557FAD">
            <w:r w:rsidRPr="00557FAD">
              <w:t>Q35</w:t>
            </w:r>
          </w:p>
        </w:tc>
      </w:tr>
      <w:tr w:rsidR="00557FAD" w:rsidRPr="00557FAD" w14:paraId="7D29AD79" w14:textId="77777777" w:rsidTr="00557FAD">
        <w:trPr>
          <w:trHeight w:val="288"/>
        </w:trPr>
        <w:tc>
          <w:tcPr>
            <w:tcW w:w="3671" w:type="dxa"/>
            <w:noWrap/>
            <w:hideMark/>
          </w:tcPr>
          <w:p w14:paraId="3818C6D0" w14:textId="77777777" w:rsidR="00557FAD" w:rsidRPr="00557FAD" w:rsidRDefault="00557FAD">
            <w:r w:rsidRPr="00557FAD">
              <w:t>Has the number of times you give your child a fruits and vegetables as a snack changed since you have seen the campaign?</w:t>
            </w:r>
          </w:p>
        </w:tc>
        <w:tc>
          <w:tcPr>
            <w:tcW w:w="3567" w:type="dxa"/>
            <w:noWrap/>
            <w:hideMark/>
          </w:tcPr>
          <w:p w14:paraId="298FFBB8" w14:textId="77777777" w:rsidR="00557FAD" w:rsidRPr="00557FAD" w:rsidRDefault="00557FAD">
            <w:r w:rsidRPr="00557FAD">
              <w:t>Please state your agreement with the following statements - The 100 calorie snack information was easy to understand</w:t>
            </w:r>
          </w:p>
        </w:tc>
        <w:tc>
          <w:tcPr>
            <w:tcW w:w="3586" w:type="dxa"/>
            <w:noWrap/>
            <w:hideMark/>
          </w:tcPr>
          <w:p w14:paraId="13B899BD" w14:textId="77777777" w:rsidR="00557FAD" w:rsidRPr="00557FAD" w:rsidRDefault="00557FAD">
            <w:r w:rsidRPr="00557FAD">
              <w:t>Please state your agreement with the following statements - It helped me to understand what a healthy snack looks like</w:t>
            </w:r>
          </w:p>
        </w:tc>
        <w:tc>
          <w:tcPr>
            <w:tcW w:w="4218" w:type="dxa"/>
            <w:noWrap/>
            <w:hideMark/>
          </w:tcPr>
          <w:p w14:paraId="2BEE9D9C" w14:textId="77777777" w:rsidR="00557FAD" w:rsidRPr="00557FAD" w:rsidRDefault="00557FAD">
            <w:r w:rsidRPr="00557FAD">
              <w:t>Please state your agreement with the following statements - It helped me to understand where to find calorie information on food packaging</w:t>
            </w:r>
          </w:p>
        </w:tc>
        <w:tc>
          <w:tcPr>
            <w:tcW w:w="3332" w:type="dxa"/>
            <w:noWrap/>
            <w:hideMark/>
          </w:tcPr>
          <w:p w14:paraId="7C213B1E" w14:textId="77777777" w:rsidR="00557FAD" w:rsidRPr="00557FAD" w:rsidRDefault="00557FAD">
            <w:r w:rsidRPr="00557FAD">
              <w:t>Please state your agreement with the following statements - I now buy more 100 calorie snacks when shopping</w:t>
            </w:r>
          </w:p>
        </w:tc>
        <w:tc>
          <w:tcPr>
            <w:tcW w:w="3252" w:type="dxa"/>
            <w:noWrap/>
            <w:hideMark/>
          </w:tcPr>
          <w:p w14:paraId="21E5D8C0" w14:textId="77777777" w:rsidR="00557FAD" w:rsidRPr="00557FAD" w:rsidRDefault="00557FAD">
            <w:r w:rsidRPr="00557FAD">
              <w:t>Please state your agreement with the following statements - I now prepare more 100 calorie snacks at home</w:t>
            </w:r>
          </w:p>
        </w:tc>
        <w:tc>
          <w:tcPr>
            <w:tcW w:w="3244" w:type="dxa"/>
            <w:noWrap/>
            <w:hideMark/>
          </w:tcPr>
          <w:p w14:paraId="09B8F221" w14:textId="77777777" w:rsidR="00557FAD" w:rsidRPr="00557FAD" w:rsidRDefault="00557FAD">
            <w:r w:rsidRPr="00557FAD">
              <w:t>Please state your agreement with the following statements - I now look for calorie information on packaging</w:t>
            </w:r>
          </w:p>
        </w:tc>
        <w:tc>
          <w:tcPr>
            <w:tcW w:w="3239" w:type="dxa"/>
            <w:noWrap/>
            <w:hideMark/>
          </w:tcPr>
          <w:p w14:paraId="172D8E31" w14:textId="77777777" w:rsidR="00557FAD" w:rsidRPr="00557FAD" w:rsidRDefault="00557FAD">
            <w:r w:rsidRPr="00557FAD">
              <w:t>Please state your agreement with the following statements - I now look at traffic light labelling on packaging</w:t>
            </w:r>
          </w:p>
        </w:tc>
        <w:tc>
          <w:tcPr>
            <w:tcW w:w="1638" w:type="dxa"/>
            <w:noWrap/>
            <w:hideMark/>
          </w:tcPr>
          <w:p w14:paraId="49B4BC1A" w14:textId="77777777" w:rsidR="00557FAD" w:rsidRPr="00557FAD" w:rsidRDefault="00557FAD">
            <w:r w:rsidRPr="00557FAD">
              <w:t>The website encouraged me to sign up to Change4Life</w:t>
            </w:r>
          </w:p>
        </w:tc>
        <w:tc>
          <w:tcPr>
            <w:tcW w:w="1933" w:type="dxa"/>
            <w:noWrap/>
            <w:hideMark/>
          </w:tcPr>
          <w:p w14:paraId="35A1042B" w14:textId="77777777" w:rsidR="00557FAD" w:rsidRPr="00557FAD" w:rsidRDefault="00557FAD">
            <w:r w:rsidRPr="00557FAD">
              <w:t>The website encouraged me to download the Food Scanner App</w:t>
            </w:r>
          </w:p>
        </w:tc>
      </w:tr>
    </w:tbl>
    <w:p w14:paraId="7EC2A07E" w14:textId="66081AB6" w:rsidR="00557FAD" w:rsidRDefault="00557FAD"/>
    <w:tbl>
      <w:tblPr>
        <w:tblStyle w:val="TableGrid"/>
        <w:tblW w:w="0" w:type="auto"/>
        <w:tblLook w:val="04A0" w:firstRow="1" w:lastRow="0" w:firstColumn="1" w:lastColumn="0" w:noHBand="0" w:noVBand="1"/>
      </w:tblPr>
      <w:tblGrid>
        <w:gridCol w:w="1137"/>
        <w:gridCol w:w="1137"/>
        <w:gridCol w:w="933"/>
        <w:gridCol w:w="1348"/>
        <w:gridCol w:w="1179"/>
        <w:gridCol w:w="1647"/>
        <w:gridCol w:w="1805"/>
        <w:gridCol w:w="1715"/>
        <w:gridCol w:w="1849"/>
      </w:tblGrid>
      <w:tr w:rsidR="00557FAD" w:rsidRPr="00557FAD" w14:paraId="526B9173" w14:textId="77777777" w:rsidTr="00557FAD">
        <w:trPr>
          <w:trHeight w:val="288"/>
        </w:trPr>
        <w:tc>
          <w:tcPr>
            <w:tcW w:w="573" w:type="dxa"/>
            <w:noWrap/>
            <w:hideMark/>
          </w:tcPr>
          <w:p w14:paraId="2A22183D" w14:textId="77777777" w:rsidR="00557FAD" w:rsidRPr="00557FAD" w:rsidRDefault="00557FAD">
            <w:r w:rsidRPr="00557FAD">
              <w:t>Q36</w:t>
            </w:r>
          </w:p>
        </w:tc>
        <w:tc>
          <w:tcPr>
            <w:tcW w:w="572" w:type="dxa"/>
            <w:noWrap/>
            <w:hideMark/>
          </w:tcPr>
          <w:p w14:paraId="7908A74F" w14:textId="77777777" w:rsidR="00557FAD" w:rsidRPr="00557FAD" w:rsidRDefault="00557FAD">
            <w:r w:rsidRPr="00557FAD">
              <w:t>Q37</w:t>
            </w:r>
          </w:p>
        </w:tc>
        <w:tc>
          <w:tcPr>
            <w:tcW w:w="493" w:type="dxa"/>
            <w:noWrap/>
            <w:hideMark/>
          </w:tcPr>
          <w:p w14:paraId="5C078905" w14:textId="77777777" w:rsidR="00557FAD" w:rsidRPr="00557FAD" w:rsidRDefault="00557FAD">
            <w:r w:rsidRPr="00557FAD">
              <w:t>Q38</w:t>
            </w:r>
          </w:p>
        </w:tc>
        <w:tc>
          <w:tcPr>
            <w:tcW w:w="948" w:type="dxa"/>
            <w:noWrap/>
            <w:hideMark/>
          </w:tcPr>
          <w:p w14:paraId="28206075" w14:textId="77777777" w:rsidR="00557FAD" w:rsidRPr="00557FAD" w:rsidRDefault="00557FAD">
            <w:r w:rsidRPr="00557FAD">
              <w:t>Q41_1</w:t>
            </w:r>
          </w:p>
        </w:tc>
        <w:tc>
          <w:tcPr>
            <w:tcW w:w="1010" w:type="dxa"/>
            <w:noWrap/>
            <w:hideMark/>
          </w:tcPr>
          <w:p w14:paraId="7D212199" w14:textId="77777777" w:rsidR="00557FAD" w:rsidRPr="00557FAD" w:rsidRDefault="00557FAD">
            <w:r w:rsidRPr="00557FAD">
              <w:t>Q44_1</w:t>
            </w:r>
          </w:p>
        </w:tc>
        <w:tc>
          <w:tcPr>
            <w:tcW w:w="1647" w:type="dxa"/>
            <w:noWrap/>
            <w:hideMark/>
          </w:tcPr>
          <w:p w14:paraId="7B12D427" w14:textId="77777777" w:rsidR="00557FAD" w:rsidRPr="00557FAD" w:rsidRDefault="00557FAD">
            <w:r w:rsidRPr="00557FAD">
              <w:t>Q46_1</w:t>
            </w:r>
          </w:p>
        </w:tc>
        <w:tc>
          <w:tcPr>
            <w:tcW w:w="1805" w:type="dxa"/>
            <w:noWrap/>
            <w:hideMark/>
          </w:tcPr>
          <w:p w14:paraId="1C61D9D3" w14:textId="77777777" w:rsidR="00557FAD" w:rsidRPr="00557FAD" w:rsidRDefault="00557FAD">
            <w:r w:rsidRPr="00557FAD">
              <w:t>Q46_2</w:t>
            </w:r>
          </w:p>
        </w:tc>
        <w:tc>
          <w:tcPr>
            <w:tcW w:w="1715" w:type="dxa"/>
            <w:noWrap/>
            <w:hideMark/>
          </w:tcPr>
          <w:p w14:paraId="70EE3EA7" w14:textId="77777777" w:rsidR="00557FAD" w:rsidRPr="00557FAD" w:rsidRDefault="00557FAD">
            <w:r w:rsidRPr="00557FAD">
              <w:t>Q46_3</w:t>
            </w:r>
          </w:p>
        </w:tc>
        <w:tc>
          <w:tcPr>
            <w:tcW w:w="1849" w:type="dxa"/>
            <w:noWrap/>
            <w:hideMark/>
          </w:tcPr>
          <w:p w14:paraId="7EE6860C" w14:textId="77777777" w:rsidR="00557FAD" w:rsidRPr="00557FAD" w:rsidRDefault="00557FAD">
            <w:r w:rsidRPr="00557FAD">
              <w:t>Q46_4</w:t>
            </w:r>
          </w:p>
        </w:tc>
      </w:tr>
      <w:tr w:rsidR="00557FAD" w:rsidRPr="00557FAD" w14:paraId="11DFF858" w14:textId="77777777" w:rsidTr="00557FAD">
        <w:trPr>
          <w:trHeight w:val="288"/>
        </w:trPr>
        <w:tc>
          <w:tcPr>
            <w:tcW w:w="573" w:type="dxa"/>
            <w:noWrap/>
            <w:hideMark/>
          </w:tcPr>
          <w:p w14:paraId="03B7C505" w14:textId="77777777" w:rsidR="00557FAD" w:rsidRPr="00557FAD" w:rsidRDefault="00557FAD">
            <w:r w:rsidRPr="00557FAD">
              <w:t>Have you used the Food Scanner App when shopping?</w:t>
            </w:r>
          </w:p>
        </w:tc>
        <w:tc>
          <w:tcPr>
            <w:tcW w:w="572" w:type="dxa"/>
            <w:noWrap/>
            <w:hideMark/>
          </w:tcPr>
          <w:p w14:paraId="3C0DF4EF" w14:textId="77777777" w:rsidR="00557FAD" w:rsidRPr="00557FAD" w:rsidRDefault="00557FAD">
            <w:r w:rsidRPr="00557FAD">
              <w:t>How often have you used the Food Scanner App when shopping?</w:t>
            </w:r>
          </w:p>
        </w:tc>
        <w:tc>
          <w:tcPr>
            <w:tcW w:w="493" w:type="dxa"/>
            <w:noWrap/>
            <w:hideMark/>
          </w:tcPr>
          <w:p w14:paraId="7E7A3D6D" w14:textId="77777777" w:rsidR="00557FAD" w:rsidRPr="00557FAD" w:rsidRDefault="00557FAD">
            <w:r w:rsidRPr="00557FAD">
              <w:t>What do you think about the Food Scanner App?</w:t>
            </w:r>
          </w:p>
        </w:tc>
        <w:tc>
          <w:tcPr>
            <w:tcW w:w="948" w:type="dxa"/>
            <w:noWrap/>
            <w:hideMark/>
          </w:tcPr>
          <w:p w14:paraId="32937F2D" w14:textId="77777777" w:rsidR="00557FAD" w:rsidRPr="00557FAD" w:rsidRDefault="00557FAD">
            <w:r w:rsidRPr="00557FAD">
              <w:t>How many times in one day do you give your child a snack (NOT including fruit and vegetables)? - Select the number of snacks given per day</w:t>
            </w:r>
          </w:p>
        </w:tc>
        <w:tc>
          <w:tcPr>
            <w:tcW w:w="1010" w:type="dxa"/>
            <w:noWrap/>
            <w:hideMark/>
          </w:tcPr>
          <w:p w14:paraId="5F82AF7F" w14:textId="77777777" w:rsidR="00557FAD" w:rsidRPr="00557FAD" w:rsidRDefault="00557FAD">
            <w:r w:rsidRPr="00557FAD">
              <w:t>How many times in one day do you give your child fruit or vegetables as a snack? - Select the number of times fruit and veg are given as snacks per day</w:t>
            </w:r>
          </w:p>
        </w:tc>
        <w:tc>
          <w:tcPr>
            <w:tcW w:w="1647" w:type="dxa"/>
            <w:noWrap/>
            <w:hideMark/>
          </w:tcPr>
          <w:p w14:paraId="33938649" w14:textId="77777777" w:rsidR="00557FAD" w:rsidRPr="00557FAD" w:rsidRDefault="00557FAD">
            <w:r w:rsidRPr="00557FAD">
              <w:t xml:space="preserve">Out of the following snacks recommended on the Change4Life 100 calorie snack website, which have you given your child before seeing the campaign or since seeing the campaign? Please select one response per question </w:t>
            </w:r>
            <w:r w:rsidRPr="00557FAD">
              <w:lastRenderedPageBreak/>
              <w:t>from the drop down list - Malt loaf slice</w:t>
            </w:r>
          </w:p>
        </w:tc>
        <w:tc>
          <w:tcPr>
            <w:tcW w:w="1805" w:type="dxa"/>
            <w:noWrap/>
            <w:hideMark/>
          </w:tcPr>
          <w:p w14:paraId="3D936E9E" w14:textId="77777777" w:rsidR="00557FAD" w:rsidRPr="00557FAD" w:rsidRDefault="00557FAD">
            <w:r w:rsidRPr="00557FAD">
              <w:lastRenderedPageBreak/>
              <w:t xml:space="preserve">Out of the following snacks recommended on the Change4Life 100 calorie snack website, which have you given your child before seeing the campaign or since seeing the campaign? Please select one response per question from the drop down </w:t>
            </w:r>
            <w:r w:rsidRPr="00557FAD">
              <w:lastRenderedPageBreak/>
              <w:t>list - Fromage frais (lower fat and lower sugar)</w:t>
            </w:r>
          </w:p>
        </w:tc>
        <w:tc>
          <w:tcPr>
            <w:tcW w:w="1715" w:type="dxa"/>
            <w:noWrap/>
            <w:hideMark/>
          </w:tcPr>
          <w:p w14:paraId="5C0783E8" w14:textId="77777777" w:rsidR="00557FAD" w:rsidRPr="00557FAD" w:rsidRDefault="00557FAD">
            <w:r w:rsidRPr="00557FAD">
              <w:lastRenderedPageBreak/>
              <w:t xml:space="preserve">Out of the following snacks recommended on the Change4Life 100 calorie snack website, which have you given your child before seeing the campaign or since seeing the campaign? Please select one response per question from the drop </w:t>
            </w:r>
            <w:r w:rsidRPr="00557FAD">
              <w:lastRenderedPageBreak/>
              <w:t>down list - Fresh or tinned fruit salad</w:t>
            </w:r>
          </w:p>
        </w:tc>
        <w:tc>
          <w:tcPr>
            <w:tcW w:w="1849" w:type="dxa"/>
            <w:noWrap/>
            <w:hideMark/>
          </w:tcPr>
          <w:p w14:paraId="275C3353" w14:textId="77777777" w:rsidR="00557FAD" w:rsidRPr="00557FAD" w:rsidRDefault="00557FAD">
            <w:r w:rsidRPr="00557FAD">
              <w:lastRenderedPageBreak/>
              <w:t xml:space="preserve">Out of the following snacks recommended on the Change4Life 100 calorie snack website, which have you given your child before seeing the campaign or since seeing the campaign? Please select one response per question from the drop down list - Plain rice cakes or </w:t>
            </w:r>
            <w:r w:rsidRPr="00557FAD">
              <w:lastRenderedPageBreak/>
              <w:t>crackers with lower-fat cheese</w:t>
            </w:r>
          </w:p>
        </w:tc>
      </w:tr>
    </w:tbl>
    <w:p w14:paraId="5FF593E7" w14:textId="77777777" w:rsidR="00557FAD" w:rsidRDefault="00557FAD"/>
    <w:tbl>
      <w:tblPr>
        <w:tblStyle w:val="TableGrid"/>
        <w:tblW w:w="0" w:type="auto"/>
        <w:tblLook w:val="04A0" w:firstRow="1" w:lastRow="0" w:firstColumn="1" w:lastColumn="0" w:noHBand="0" w:noVBand="1"/>
      </w:tblPr>
      <w:tblGrid>
        <w:gridCol w:w="1529"/>
        <w:gridCol w:w="1529"/>
        <w:gridCol w:w="1529"/>
        <w:gridCol w:w="1529"/>
        <w:gridCol w:w="1529"/>
        <w:gridCol w:w="1520"/>
        <w:gridCol w:w="1141"/>
        <w:gridCol w:w="1045"/>
        <w:gridCol w:w="1354"/>
      </w:tblGrid>
      <w:tr w:rsidR="00557FAD" w:rsidRPr="00557FAD" w14:paraId="4A2952EE" w14:textId="77777777" w:rsidTr="00557FAD">
        <w:trPr>
          <w:trHeight w:val="288"/>
        </w:trPr>
        <w:tc>
          <w:tcPr>
            <w:tcW w:w="1320" w:type="dxa"/>
            <w:noWrap/>
            <w:hideMark/>
          </w:tcPr>
          <w:p w14:paraId="08B5BCB8" w14:textId="77777777" w:rsidR="00557FAD" w:rsidRPr="00557FAD" w:rsidRDefault="00557FAD">
            <w:r w:rsidRPr="00557FAD">
              <w:t>Q46_5</w:t>
            </w:r>
          </w:p>
        </w:tc>
        <w:tc>
          <w:tcPr>
            <w:tcW w:w="1345" w:type="dxa"/>
            <w:noWrap/>
            <w:hideMark/>
          </w:tcPr>
          <w:p w14:paraId="3F159731" w14:textId="77777777" w:rsidR="00557FAD" w:rsidRPr="00557FAD" w:rsidRDefault="00557FAD">
            <w:r w:rsidRPr="00557FAD">
              <w:t>Q46_6</w:t>
            </w:r>
          </w:p>
        </w:tc>
        <w:tc>
          <w:tcPr>
            <w:tcW w:w="1413" w:type="dxa"/>
            <w:noWrap/>
            <w:hideMark/>
          </w:tcPr>
          <w:p w14:paraId="3A55FD0E" w14:textId="77777777" w:rsidR="00557FAD" w:rsidRPr="00557FAD" w:rsidRDefault="00557FAD">
            <w:r w:rsidRPr="00557FAD">
              <w:t>Q46_7</w:t>
            </w:r>
          </w:p>
        </w:tc>
        <w:tc>
          <w:tcPr>
            <w:tcW w:w="1301" w:type="dxa"/>
            <w:noWrap/>
            <w:hideMark/>
          </w:tcPr>
          <w:p w14:paraId="0FD9DC27" w14:textId="77777777" w:rsidR="00557FAD" w:rsidRPr="00557FAD" w:rsidRDefault="00557FAD">
            <w:r w:rsidRPr="00557FAD">
              <w:t>Q46_8</w:t>
            </w:r>
          </w:p>
        </w:tc>
        <w:tc>
          <w:tcPr>
            <w:tcW w:w="1286" w:type="dxa"/>
            <w:noWrap/>
            <w:hideMark/>
          </w:tcPr>
          <w:p w14:paraId="33DF8462" w14:textId="77777777" w:rsidR="00557FAD" w:rsidRPr="00557FAD" w:rsidRDefault="00557FAD">
            <w:r w:rsidRPr="00557FAD">
              <w:t>Q46_9</w:t>
            </w:r>
          </w:p>
        </w:tc>
        <w:tc>
          <w:tcPr>
            <w:tcW w:w="813" w:type="dxa"/>
            <w:noWrap/>
            <w:hideMark/>
          </w:tcPr>
          <w:p w14:paraId="20E670A1" w14:textId="77777777" w:rsidR="00557FAD" w:rsidRPr="00557FAD" w:rsidRDefault="00557FAD">
            <w:r w:rsidRPr="00557FAD">
              <w:t>Q47</w:t>
            </w:r>
          </w:p>
        </w:tc>
        <w:tc>
          <w:tcPr>
            <w:tcW w:w="434" w:type="dxa"/>
            <w:noWrap/>
            <w:hideMark/>
          </w:tcPr>
          <w:p w14:paraId="437B9FD6" w14:textId="77777777" w:rsidR="00557FAD" w:rsidRPr="00557FAD" w:rsidRDefault="00557FAD">
            <w:r w:rsidRPr="00557FAD">
              <w:t>Q48</w:t>
            </w:r>
          </w:p>
        </w:tc>
        <w:tc>
          <w:tcPr>
            <w:tcW w:w="701" w:type="dxa"/>
            <w:noWrap/>
            <w:hideMark/>
          </w:tcPr>
          <w:p w14:paraId="78AFBC4A" w14:textId="77777777" w:rsidR="00557FAD" w:rsidRPr="00557FAD" w:rsidRDefault="00557FAD">
            <w:r w:rsidRPr="00557FAD">
              <w:t>Q49</w:t>
            </w:r>
          </w:p>
        </w:tc>
        <w:tc>
          <w:tcPr>
            <w:tcW w:w="747" w:type="dxa"/>
            <w:noWrap/>
            <w:hideMark/>
          </w:tcPr>
          <w:p w14:paraId="08D76423" w14:textId="77777777" w:rsidR="00557FAD" w:rsidRPr="00557FAD" w:rsidRDefault="00557FAD">
            <w:r w:rsidRPr="00557FAD">
              <w:t>Q49_4_TEXT</w:t>
            </w:r>
          </w:p>
        </w:tc>
      </w:tr>
      <w:tr w:rsidR="00557FAD" w:rsidRPr="00557FAD" w14:paraId="316592DA" w14:textId="77777777" w:rsidTr="00557FAD">
        <w:trPr>
          <w:trHeight w:val="288"/>
        </w:trPr>
        <w:tc>
          <w:tcPr>
            <w:tcW w:w="1320" w:type="dxa"/>
            <w:noWrap/>
            <w:hideMark/>
          </w:tcPr>
          <w:p w14:paraId="2E5F417D" w14:textId="77777777" w:rsidR="00557FAD" w:rsidRPr="00557FAD" w:rsidRDefault="00557FAD">
            <w:r w:rsidRPr="00557FAD">
              <w:t>Out of the following snacks recommended on the Change4Life 100 calorie snack website, which have you given your child before seeing the campaign or since seeing the campaign? Please select one response per question from the drop down list - Sugar-free jelly</w:t>
            </w:r>
          </w:p>
        </w:tc>
        <w:tc>
          <w:tcPr>
            <w:tcW w:w="1345" w:type="dxa"/>
            <w:noWrap/>
            <w:hideMark/>
          </w:tcPr>
          <w:p w14:paraId="176027C3" w14:textId="77777777" w:rsidR="00557FAD" w:rsidRPr="00557FAD" w:rsidRDefault="00557FAD">
            <w:r w:rsidRPr="00557FAD">
              <w:t>Out of the following snacks recommended on the Change4Life 100 calorie snack website, which have you given your child before seeing the campaign or since seeing the campaign? Please select one response per question from the drop down list - One scotch pancake</w:t>
            </w:r>
          </w:p>
        </w:tc>
        <w:tc>
          <w:tcPr>
            <w:tcW w:w="1413" w:type="dxa"/>
            <w:noWrap/>
            <w:hideMark/>
          </w:tcPr>
          <w:p w14:paraId="5EE22507" w14:textId="77777777" w:rsidR="00557FAD" w:rsidRPr="00557FAD" w:rsidRDefault="00557FAD">
            <w:r w:rsidRPr="00557FAD">
              <w:t xml:space="preserve">Out of the following snacks recommended on the Change4Life 100 calorie snack website, which have you given your child before seeing the campaign or since seeing the campaign? Please select one response per question from the drop down list - Fresh, </w:t>
            </w:r>
            <w:proofErr w:type="gramStart"/>
            <w:r w:rsidRPr="00557FAD">
              <w:t>frozen</w:t>
            </w:r>
            <w:proofErr w:type="gramEnd"/>
            <w:r w:rsidRPr="00557FAD">
              <w:t xml:space="preserve"> or tinned vegetables</w:t>
            </w:r>
          </w:p>
        </w:tc>
        <w:tc>
          <w:tcPr>
            <w:tcW w:w="1301" w:type="dxa"/>
            <w:noWrap/>
            <w:hideMark/>
          </w:tcPr>
          <w:p w14:paraId="24B3586F" w14:textId="77777777" w:rsidR="00557FAD" w:rsidRPr="00557FAD" w:rsidRDefault="00557FAD">
            <w:r w:rsidRPr="00557FAD">
              <w:t>Out of the following snacks recommended on the Change4Life 100 calorie snack website, which have you given your child before seeing the campaign or since seeing the campaign? Please select one response per question from the drop down list - Boiled eggs</w:t>
            </w:r>
          </w:p>
        </w:tc>
        <w:tc>
          <w:tcPr>
            <w:tcW w:w="1286" w:type="dxa"/>
            <w:noWrap/>
            <w:hideMark/>
          </w:tcPr>
          <w:p w14:paraId="0F545A77" w14:textId="77777777" w:rsidR="00557FAD" w:rsidRPr="00557FAD" w:rsidRDefault="00557FAD">
            <w:r w:rsidRPr="00557FAD">
              <w:t>Out of the following snacks recommended on the Change4Life 100 calorie snack website, which have you given your child before seeing the campaign or since seeing the campaign? Please select one response per question from the drop down list - Popcorn</w:t>
            </w:r>
          </w:p>
        </w:tc>
        <w:tc>
          <w:tcPr>
            <w:tcW w:w="813" w:type="dxa"/>
            <w:noWrap/>
            <w:hideMark/>
          </w:tcPr>
          <w:p w14:paraId="321F4D4A" w14:textId="77777777" w:rsidR="00557FAD" w:rsidRPr="00557FAD" w:rsidRDefault="00557FAD">
            <w:r w:rsidRPr="00557FAD">
              <w:t xml:space="preserve">Can you recommend any improvements to the 100 calorie snack information? </w:t>
            </w:r>
            <w:proofErr w:type="gramStart"/>
            <w:r w:rsidRPr="00557FAD">
              <w:t>e.g.</w:t>
            </w:r>
            <w:proofErr w:type="gramEnd"/>
            <w:r w:rsidRPr="00557FAD">
              <w:t xml:space="preserve"> type of information, where you can find the information, the way it looks etc</w:t>
            </w:r>
          </w:p>
        </w:tc>
        <w:tc>
          <w:tcPr>
            <w:tcW w:w="434" w:type="dxa"/>
            <w:noWrap/>
            <w:hideMark/>
          </w:tcPr>
          <w:p w14:paraId="75E4E35A" w14:textId="77777777" w:rsidR="00557FAD" w:rsidRPr="00557FAD" w:rsidRDefault="00557FAD">
            <w:r w:rsidRPr="00557FAD">
              <w:t>How would you like to be supported to provide healthier snacks for your children?</w:t>
            </w:r>
          </w:p>
        </w:tc>
        <w:tc>
          <w:tcPr>
            <w:tcW w:w="701" w:type="dxa"/>
            <w:noWrap/>
            <w:hideMark/>
          </w:tcPr>
          <w:p w14:paraId="68F2DADF" w14:textId="77777777" w:rsidR="00557FAD" w:rsidRPr="00557FAD" w:rsidRDefault="00557FAD">
            <w:r w:rsidRPr="00557FAD">
              <w:t>Which of the following would help you provide more 100 calorie snacks for your children? (Select as many as you wish) - Selected Choice</w:t>
            </w:r>
          </w:p>
        </w:tc>
        <w:tc>
          <w:tcPr>
            <w:tcW w:w="747" w:type="dxa"/>
            <w:noWrap/>
            <w:hideMark/>
          </w:tcPr>
          <w:p w14:paraId="47C37B7F" w14:textId="77777777" w:rsidR="00557FAD" w:rsidRPr="00557FAD" w:rsidRDefault="00557FAD">
            <w:r w:rsidRPr="00557FAD">
              <w:t>Which of the following would help you provide more 100 calorie snacks for your children? (Select as many as you wish) - Other, please state - Text</w:t>
            </w:r>
          </w:p>
        </w:tc>
      </w:tr>
    </w:tbl>
    <w:p w14:paraId="0C2E545E" w14:textId="59BD205C" w:rsidR="0084086F" w:rsidRDefault="0084086F"/>
    <w:p w14:paraId="478F3E64" w14:textId="5A54FC3C" w:rsidR="00557FAD" w:rsidRDefault="00557FAD"/>
    <w:tbl>
      <w:tblPr>
        <w:tblStyle w:val="TableGrid"/>
        <w:tblW w:w="0" w:type="auto"/>
        <w:tblLook w:val="04A0" w:firstRow="1" w:lastRow="0" w:firstColumn="1" w:lastColumn="0" w:noHBand="0" w:noVBand="1"/>
      </w:tblPr>
      <w:tblGrid>
        <w:gridCol w:w="1942"/>
        <w:gridCol w:w="2088"/>
        <w:gridCol w:w="1376"/>
        <w:gridCol w:w="1551"/>
        <w:gridCol w:w="1443"/>
        <w:gridCol w:w="1421"/>
        <w:gridCol w:w="788"/>
        <w:gridCol w:w="788"/>
        <w:gridCol w:w="788"/>
        <w:gridCol w:w="788"/>
        <w:gridCol w:w="975"/>
      </w:tblGrid>
      <w:tr w:rsidR="00557FAD" w:rsidRPr="00557FAD" w14:paraId="47771F11" w14:textId="77777777" w:rsidTr="00557FAD">
        <w:trPr>
          <w:trHeight w:val="288"/>
        </w:trPr>
        <w:tc>
          <w:tcPr>
            <w:tcW w:w="4590" w:type="dxa"/>
            <w:noWrap/>
            <w:hideMark/>
          </w:tcPr>
          <w:p w14:paraId="0AF8DA9B" w14:textId="77777777" w:rsidR="00557FAD" w:rsidRPr="00557FAD" w:rsidRDefault="00557FAD">
            <w:r w:rsidRPr="00557FAD">
              <w:lastRenderedPageBreak/>
              <w:t>Q50</w:t>
            </w:r>
          </w:p>
        </w:tc>
        <w:tc>
          <w:tcPr>
            <w:tcW w:w="4956" w:type="dxa"/>
            <w:noWrap/>
            <w:hideMark/>
          </w:tcPr>
          <w:p w14:paraId="07E7331F" w14:textId="77777777" w:rsidR="00557FAD" w:rsidRPr="00557FAD" w:rsidRDefault="00557FAD">
            <w:r w:rsidRPr="00557FAD">
              <w:t>Q50_10_TEXT</w:t>
            </w:r>
          </w:p>
        </w:tc>
        <w:tc>
          <w:tcPr>
            <w:tcW w:w="3154" w:type="dxa"/>
            <w:noWrap/>
            <w:hideMark/>
          </w:tcPr>
          <w:p w14:paraId="4BA0D253" w14:textId="77777777" w:rsidR="00557FAD" w:rsidRPr="00557FAD" w:rsidRDefault="00557FAD">
            <w:r w:rsidRPr="00557FAD">
              <w:t>Q64</w:t>
            </w:r>
          </w:p>
        </w:tc>
        <w:tc>
          <w:tcPr>
            <w:tcW w:w="3596" w:type="dxa"/>
            <w:noWrap/>
            <w:hideMark/>
          </w:tcPr>
          <w:p w14:paraId="73B19E7A" w14:textId="77777777" w:rsidR="00557FAD" w:rsidRPr="00557FAD" w:rsidRDefault="00557FAD">
            <w:r w:rsidRPr="00557FAD">
              <w:t>Q64_6_TEXT</w:t>
            </w:r>
          </w:p>
        </w:tc>
        <w:tc>
          <w:tcPr>
            <w:tcW w:w="3323" w:type="dxa"/>
            <w:noWrap/>
            <w:hideMark/>
          </w:tcPr>
          <w:p w14:paraId="0019B6D8" w14:textId="77777777" w:rsidR="00557FAD" w:rsidRPr="00557FAD" w:rsidRDefault="00557FAD">
            <w:r w:rsidRPr="00557FAD">
              <w:t>Q51</w:t>
            </w:r>
          </w:p>
        </w:tc>
        <w:tc>
          <w:tcPr>
            <w:tcW w:w="3267" w:type="dxa"/>
            <w:noWrap/>
            <w:hideMark/>
          </w:tcPr>
          <w:p w14:paraId="75882E25" w14:textId="77777777" w:rsidR="00557FAD" w:rsidRPr="00557FAD" w:rsidRDefault="00557FAD">
            <w:r w:rsidRPr="00557FAD">
              <w:t>Q52_1</w:t>
            </w:r>
          </w:p>
        </w:tc>
        <w:tc>
          <w:tcPr>
            <w:tcW w:w="1664" w:type="dxa"/>
            <w:noWrap/>
            <w:hideMark/>
          </w:tcPr>
          <w:p w14:paraId="045F2BB2" w14:textId="77777777" w:rsidR="00557FAD" w:rsidRPr="00557FAD" w:rsidRDefault="00557FAD">
            <w:r w:rsidRPr="00557FAD">
              <w:t>Q53_1</w:t>
            </w:r>
          </w:p>
        </w:tc>
        <w:tc>
          <w:tcPr>
            <w:tcW w:w="1664" w:type="dxa"/>
            <w:noWrap/>
            <w:hideMark/>
          </w:tcPr>
          <w:p w14:paraId="521BFC4B" w14:textId="77777777" w:rsidR="00557FAD" w:rsidRPr="00557FAD" w:rsidRDefault="00557FAD">
            <w:r w:rsidRPr="00557FAD">
              <w:t>Q53_2</w:t>
            </w:r>
          </w:p>
        </w:tc>
        <w:tc>
          <w:tcPr>
            <w:tcW w:w="1664" w:type="dxa"/>
            <w:noWrap/>
            <w:hideMark/>
          </w:tcPr>
          <w:p w14:paraId="16AA9EAB" w14:textId="77777777" w:rsidR="00557FAD" w:rsidRPr="00557FAD" w:rsidRDefault="00557FAD">
            <w:r w:rsidRPr="00557FAD">
              <w:t>Q53_3</w:t>
            </w:r>
          </w:p>
        </w:tc>
        <w:tc>
          <w:tcPr>
            <w:tcW w:w="1664" w:type="dxa"/>
            <w:noWrap/>
            <w:hideMark/>
          </w:tcPr>
          <w:p w14:paraId="2A95BC4C" w14:textId="77777777" w:rsidR="00557FAD" w:rsidRPr="00557FAD" w:rsidRDefault="00557FAD">
            <w:r w:rsidRPr="00557FAD">
              <w:t>Q53_4</w:t>
            </w:r>
          </w:p>
        </w:tc>
        <w:tc>
          <w:tcPr>
            <w:tcW w:w="2138" w:type="dxa"/>
            <w:noWrap/>
            <w:hideMark/>
          </w:tcPr>
          <w:p w14:paraId="4D656F99" w14:textId="77777777" w:rsidR="00557FAD" w:rsidRPr="00557FAD" w:rsidRDefault="00557FAD">
            <w:r w:rsidRPr="00557FAD">
              <w:t>Q54</w:t>
            </w:r>
          </w:p>
        </w:tc>
      </w:tr>
      <w:tr w:rsidR="00557FAD" w:rsidRPr="00557FAD" w14:paraId="05943640" w14:textId="77777777" w:rsidTr="00557FAD">
        <w:trPr>
          <w:trHeight w:val="288"/>
        </w:trPr>
        <w:tc>
          <w:tcPr>
            <w:tcW w:w="4590" w:type="dxa"/>
            <w:noWrap/>
            <w:hideMark/>
          </w:tcPr>
          <w:p w14:paraId="3FEFAAE3" w14:textId="77777777" w:rsidR="00557FAD" w:rsidRPr="00557FAD" w:rsidRDefault="00557FAD">
            <w:r w:rsidRPr="00557FAD">
              <w:t>Which of the following initiatives would help parents to provide healthier snacks for their children? - Selected Choice</w:t>
            </w:r>
          </w:p>
        </w:tc>
        <w:tc>
          <w:tcPr>
            <w:tcW w:w="4956" w:type="dxa"/>
            <w:noWrap/>
            <w:hideMark/>
          </w:tcPr>
          <w:p w14:paraId="687BACE4" w14:textId="77777777" w:rsidR="00557FAD" w:rsidRPr="00557FAD" w:rsidRDefault="00557FAD">
            <w:r w:rsidRPr="00557FAD">
              <w:t>Which of the following initiatives would help parents to provide healthier snacks for their children? - Other, please state - Text</w:t>
            </w:r>
          </w:p>
        </w:tc>
        <w:tc>
          <w:tcPr>
            <w:tcW w:w="3154" w:type="dxa"/>
            <w:noWrap/>
            <w:hideMark/>
          </w:tcPr>
          <w:p w14:paraId="6BA48C47" w14:textId="77777777" w:rsidR="00557FAD" w:rsidRPr="00557FAD" w:rsidRDefault="00557FAD">
            <w:r w:rsidRPr="00557FAD">
              <w:t>Which of the following initiatives would be acceptable to you? - Selected Choice</w:t>
            </w:r>
          </w:p>
        </w:tc>
        <w:tc>
          <w:tcPr>
            <w:tcW w:w="3596" w:type="dxa"/>
            <w:noWrap/>
            <w:hideMark/>
          </w:tcPr>
          <w:p w14:paraId="22A67DC0" w14:textId="77777777" w:rsidR="00557FAD" w:rsidRPr="00557FAD" w:rsidRDefault="00557FAD">
            <w:r w:rsidRPr="00557FAD">
              <w:t>Which of the following initiatives would be acceptable to you? - Other, please specify - Text</w:t>
            </w:r>
          </w:p>
        </w:tc>
        <w:tc>
          <w:tcPr>
            <w:tcW w:w="3323" w:type="dxa"/>
            <w:noWrap/>
            <w:hideMark/>
          </w:tcPr>
          <w:p w14:paraId="6832EF43" w14:textId="77777777" w:rsidR="00557FAD" w:rsidRPr="00557FAD" w:rsidRDefault="00557FAD">
            <w:r w:rsidRPr="00557FAD">
              <w:t xml:space="preserve">Please tell us how </w:t>
            </w:r>
            <w:proofErr w:type="gramStart"/>
            <w:r w:rsidRPr="00557FAD">
              <w:t>would you like information about healthy snacking</w:t>
            </w:r>
            <w:proofErr w:type="gramEnd"/>
            <w:r w:rsidRPr="00557FAD">
              <w:t xml:space="preserve"> to be provided</w:t>
            </w:r>
          </w:p>
        </w:tc>
        <w:tc>
          <w:tcPr>
            <w:tcW w:w="3267" w:type="dxa"/>
            <w:noWrap/>
            <w:hideMark/>
          </w:tcPr>
          <w:p w14:paraId="0511C63E" w14:textId="77777777" w:rsidR="00557FAD" w:rsidRPr="00557FAD" w:rsidRDefault="00557FAD">
            <w:r w:rsidRPr="00557FAD">
              <w:t>How old is your youngest child? Please select their age - What is their age in years?</w:t>
            </w:r>
          </w:p>
        </w:tc>
        <w:tc>
          <w:tcPr>
            <w:tcW w:w="1664" w:type="dxa"/>
            <w:noWrap/>
            <w:hideMark/>
          </w:tcPr>
          <w:p w14:paraId="15EEF764" w14:textId="77777777" w:rsidR="00557FAD" w:rsidRPr="00557FAD" w:rsidRDefault="00557FAD">
            <w:r w:rsidRPr="00557FAD">
              <w:t>How old are your other children? - Child 2</w:t>
            </w:r>
          </w:p>
        </w:tc>
        <w:tc>
          <w:tcPr>
            <w:tcW w:w="1664" w:type="dxa"/>
            <w:noWrap/>
            <w:hideMark/>
          </w:tcPr>
          <w:p w14:paraId="0B957A05" w14:textId="77777777" w:rsidR="00557FAD" w:rsidRPr="00557FAD" w:rsidRDefault="00557FAD">
            <w:r w:rsidRPr="00557FAD">
              <w:t>How old are your other children? - Child 3</w:t>
            </w:r>
          </w:p>
        </w:tc>
        <w:tc>
          <w:tcPr>
            <w:tcW w:w="1664" w:type="dxa"/>
            <w:noWrap/>
            <w:hideMark/>
          </w:tcPr>
          <w:p w14:paraId="0076B842" w14:textId="77777777" w:rsidR="00557FAD" w:rsidRPr="00557FAD" w:rsidRDefault="00557FAD">
            <w:r w:rsidRPr="00557FAD">
              <w:t>How old are your other children? - Child 4</w:t>
            </w:r>
          </w:p>
        </w:tc>
        <w:tc>
          <w:tcPr>
            <w:tcW w:w="1664" w:type="dxa"/>
            <w:noWrap/>
            <w:hideMark/>
          </w:tcPr>
          <w:p w14:paraId="6587766B" w14:textId="77777777" w:rsidR="00557FAD" w:rsidRPr="00557FAD" w:rsidRDefault="00557FAD">
            <w:r w:rsidRPr="00557FAD">
              <w:t>How old are your other children? - Child 5</w:t>
            </w:r>
          </w:p>
        </w:tc>
        <w:tc>
          <w:tcPr>
            <w:tcW w:w="2138" w:type="dxa"/>
            <w:noWrap/>
            <w:hideMark/>
          </w:tcPr>
          <w:p w14:paraId="18D6DACA" w14:textId="77777777" w:rsidR="00557FAD" w:rsidRPr="00557FAD" w:rsidRDefault="00557FAD">
            <w:r w:rsidRPr="00557FAD">
              <w:t>What role do you play in the family? - Selected Choice</w:t>
            </w:r>
          </w:p>
        </w:tc>
      </w:tr>
    </w:tbl>
    <w:p w14:paraId="095D80B6" w14:textId="76BD0B73" w:rsidR="00557FAD" w:rsidRDefault="00557FAD"/>
    <w:p w14:paraId="4D6D2913" w14:textId="6FCD8B4D" w:rsidR="00557FAD" w:rsidRDefault="00557FAD"/>
    <w:tbl>
      <w:tblPr>
        <w:tblStyle w:val="TableGrid"/>
        <w:tblW w:w="0" w:type="auto"/>
        <w:tblLook w:val="04A0" w:firstRow="1" w:lastRow="0" w:firstColumn="1" w:lastColumn="0" w:noHBand="0" w:noVBand="1"/>
      </w:tblPr>
      <w:tblGrid>
        <w:gridCol w:w="1530"/>
        <w:gridCol w:w="1373"/>
        <w:gridCol w:w="1579"/>
        <w:gridCol w:w="1092"/>
        <w:gridCol w:w="1146"/>
        <w:gridCol w:w="1351"/>
        <w:gridCol w:w="1444"/>
        <w:gridCol w:w="1649"/>
        <w:gridCol w:w="1289"/>
        <w:gridCol w:w="1495"/>
      </w:tblGrid>
      <w:tr w:rsidR="00557FAD" w:rsidRPr="00557FAD" w14:paraId="4608949C" w14:textId="77777777" w:rsidTr="00557FAD">
        <w:trPr>
          <w:trHeight w:val="288"/>
        </w:trPr>
        <w:tc>
          <w:tcPr>
            <w:tcW w:w="3506" w:type="dxa"/>
            <w:noWrap/>
            <w:hideMark/>
          </w:tcPr>
          <w:p w14:paraId="0D49D338" w14:textId="77777777" w:rsidR="00557FAD" w:rsidRPr="00557FAD" w:rsidRDefault="00557FAD">
            <w:r w:rsidRPr="00557FAD">
              <w:t>Q54_5_TEXT</w:t>
            </w:r>
          </w:p>
        </w:tc>
        <w:tc>
          <w:tcPr>
            <w:tcW w:w="3114" w:type="dxa"/>
            <w:noWrap/>
            <w:hideMark/>
          </w:tcPr>
          <w:p w14:paraId="6438CB55" w14:textId="77777777" w:rsidR="00557FAD" w:rsidRPr="00557FAD" w:rsidRDefault="00557FAD">
            <w:r w:rsidRPr="00557FAD">
              <w:t>Q55</w:t>
            </w:r>
          </w:p>
        </w:tc>
        <w:tc>
          <w:tcPr>
            <w:tcW w:w="3629" w:type="dxa"/>
            <w:noWrap/>
            <w:hideMark/>
          </w:tcPr>
          <w:p w14:paraId="71DD5A5C" w14:textId="77777777" w:rsidR="00557FAD" w:rsidRPr="00557FAD" w:rsidRDefault="00557FAD">
            <w:r w:rsidRPr="00557FAD">
              <w:t>Q55_3_TEXT</w:t>
            </w:r>
          </w:p>
        </w:tc>
        <w:tc>
          <w:tcPr>
            <w:tcW w:w="2410" w:type="dxa"/>
            <w:noWrap/>
            <w:hideMark/>
          </w:tcPr>
          <w:p w14:paraId="53E07D7F" w14:textId="77777777" w:rsidR="00557FAD" w:rsidRPr="00557FAD" w:rsidRDefault="00557FAD">
            <w:r w:rsidRPr="00557FAD">
              <w:t>Q56_1</w:t>
            </w:r>
          </w:p>
        </w:tc>
        <w:tc>
          <w:tcPr>
            <w:tcW w:w="2544" w:type="dxa"/>
            <w:noWrap/>
            <w:hideMark/>
          </w:tcPr>
          <w:p w14:paraId="663B5790" w14:textId="77777777" w:rsidR="00557FAD" w:rsidRPr="00557FAD" w:rsidRDefault="00557FAD">
            <w:r w:rsidRPr="00557FAD">
              <w:t>Q57</w:t>
            </w:r>
          </w:p>
        </w:tc>
        <w:tc>
          <w:tcPr>
            <w:tcW w:w="3059" w:type="dxa"/>
            <w:noWrap/>
            <w:hideMark/>
          </w:tcPr>
          <w:p w14:paraId="0D9B14C5" w14:textId="77777777" w:rsidR="00557FAD" w:rsidRPr="00557FAD" w:rsidRDefault="00557FAD">
            <w:r w:rsidRPr="00557FAD">
              <w:t>Q57_6_TEXT</w:t>
            </w:r>
          </w:p>
        </w:tc>
        <w:tc>
          <w:tcPr>
            <w:tcW w:w="3290" w:type="dxa"/>
            <w:noWrap/>
            <w:hideMark/>
          </w:tcPr>
          <w:p w14:paraId="11787ACC" w14:textId="77777777" w:rsidR="00557FAD" w:rsidRPr="00557FAD" w:rsidRDefault="00557FAD">
            <w:r w:rsidRPr="00557FAD">
              <w:t>Q58</w:t>
            </w:r>
          </w:p>
        </w:tc>
        <w:tc>
          <w:tcPr>
            <w:tcW w:w="3805" w:type="dxa"/>
            <w:noWrap/>
            <w:hideMark/>
          </w:tcPr>
          <w:p w14:paraId="560BA48C" w14:textId="77777777" w:rsidR="00557FAD" w:rsidRPr="00557FAD" w:rsidRDefault="00557FAD">
            <w:r w:rsidRPr="00557FAD">
              <w:t>Q58_8_TEXT</w:t>
            </w:r>
          </w:p>
        </w:tc>
        <w:tc>
          <w:tcPr>
            <w:tcW w:w="2904" w:type="dxa"/>
            <w:noWrap/>
            <w:hideMark/>
          </w:tcPr>
          <w:p w14:paraId="17B470CB" w14:textId="77777777" w:rsidR="00557FAD" w:rsidRPr="00557FAD" w:rsidRDefault="00557FAD">
            <w:r w:rsidRPr="00557FAD">
              <w:t>Q59</w:t>
            </w:r>
          </w:p>
        </w:tc>
        <w:tc>
          <w:tcPr>
            <w:tcW w:w="3419" w:type="dxa"/>
            <w:noWrap/>
            <w:hideMark/>
          </w:tcPr>
          <w:p w14:paraId="0057DEBC" w14:textId="77777777" w:rsidR="00557FAD" w:rsidRPr="00557FAD" w:rsidRDefault="00557FAD">
            <w:r w:rsidRPr="00557FAD">
              <w:t>Q59_15_TEXT</w:t>
            </w:r>
          </w:p>
        </w:tc>
      </w:tr>
      <w:tr w:rsidR="00557FAD" w:rsidRPr="00557FAD" w14:paraId="533FFB38" w14:textId="77777777" w:rsidTr="00557FAD">
        <w:trPr>
          <w:trHeight w:val="288"/>
        </w:trPr>
        <w:tc>
          <w:tcPr>
            <w:tcW w:w="3506" w:type="dxa"/>
            <w:noWrap/>
            <w:hideMark/>
          </w:tcPr>
          <w:p w14:paraId="5239F4FF" w14:textId="77777777" w:rsidR="00557FAD" w:rsidRPr="00557FAD" w:rsidRDefault="00557FAD">
            <w:r w:rsidRPr="00557FAD">
              <w:t>What role do you play in the family? - Other, please state - Text</w:t>
            </w:r>
          </w:p>
        </w:tc>
        <w:tc>
          <w:tcPr>
            <w:tcW w:w="3114" w:type="dxa"/>
            <w:noWrap/>
            <w:hideMark/>
          </w:tcPr>
          <w:p w14:paraId="1478B813" w14:textId="77777777" w:rsidR="00557FAD" w:rsidRPr="00557FAD" w:rsidRDefault="00557FAD">
            <w:r w:rsidRPr="00557FAD">
              <w:t>How would you describe your gender? - Selected Choice</w:t>
            </w:r>
          </w:p>
        </w:tc>
        <w:tc>
          <w:tcPr>
            <w:tcW w:w="3629" w:type="dxa"/>
            <w:noWrap/>
            <w:hideMark/>
          </w:tcPr>
          <w:p w14:paraId="763A77C8" w14:textId="77777777" w:rsidR="00557FAD" w:rsidRPr="00557FAD" w:rsidRDefault="00557FAD">
            <w:r w:rsidRPr="00557FAD">
              <w:t>How would you describe your gender? - Other, please state - Text</w:t>
            </w:r>
          </w:p>
        </w:tc>
        <w:tc>
          <w:tcPr>
            <w:tcW w:w="2410" w:type="dxa"/>
            <w:noWrap/>
            <w:hideMark/>
          </w:tcPr>
          <w:p w14:paraId="3C122D6A" w14:textId="77777777" w:rsidR="00557FAD" w:rsidRPr="00557FAD" w:rsidRDefault="00557FAD">
            <w:r w:rsidRPr="00557FAD">
              <w:t>What is your age in years? - Select your age</w:t>
            </w:r>
          </w:p>
        </w:tc>
        <w:tc>
          <w:tcPr>
            <w:tcW w:w="2544" w:type="dxa"/>
            <w:noWrap/>
            <w:hideMark/>
          </w:tcPr>
          <w:p w14:paraId="20651BCB" w14:textId="77777777" w:rsidR="00557FAD" w:rsidRPr="00557FAD" w:rsidRDefault="00557FAD">
            <w:r w:rsidRPr="00557FAD">
              <w:t>What is your marital status? - Selected Choice</w:t>
            </w:r>
          </w:p>
        </w:tc>
        <w:tc>
          <w:tcPr>
            <w:tcW w:w="3059" w:type="dxa"/>
            <w:noWrap/>
            <w:hideMark/>
          </w:tcPr>
          <w:p w14:paraId="61E7FDE1" w14:textId="77777777" w:rsidR="00557FAD" w:rsidRPr="00557FAD" w:rsidRDefault="00557FAD">
            <w:r w:rsidRPr="00557FAD">
              <w:t>What is your marital status? - Other, please state - Text</w:t>
            </w:r>
          </w:p>
        </w:tc>
        <w:tc>
          <w:tcPr>
            <w:tcW w:w="3290" w:type="dxa"/>
            <w:noWrap/>
            <w:hideMark/>
          </w:tcPr>
          <w:p w14:paraId="1C03975A" w14:textId="77777777" w:rsidR="00557FAD" w:rsidRPr="00557FAD" w:rsidRDefault="00557FAD">
            <w:r w:rsidRPr="00557FAD">
              <w:t>What is your current employment status? - Selected Choice</w:t>
            </w:r>
          </w:p>
        </w:tc>
        <w:tc>
          <w:tcPr>
            <w:tcW w:w="3805" w:type="dxa"/>
            <w:noWrap/>
            <w:hideMark/>
          </w:tcPr>
          <w:p w14:paraId="50D21FC7" w14:textId="77777777" w:rsidR="00557FAD" w:rsidRPr="00557FAD" w:rsidRDefault="00557FAD">
            <w:r w:rsidRPr="00557FAD">
              <w:t>What is your current employment status? - Other, please state - Text</w:t>
            </w:r>
          </w:p>
        </w:tc>
        <w:tc>
          <w:tcPr>
            <w:tcW w:w="2904" w:type="dxa"/>
            <w:noWrap/>
            <w:hideMark/>
          </w:tcPr>
          <w:p w14:paraId="2819E518" w14:textId="77777777" w:rsidR="00557FAD" w:rsidRPr="00557FAD" w:rsidRDefault="00557FAD">
            <w:r w:rsidRPr="00557FAD">
              <w:t>What is your highest qualification? - Selected Choice</w:t>
            </w:r>
          </w:p>
        </w:tc>
        <w:tc>
          <w:tcPr>
            <w:tcW w:w="3419" w:type="dxa"/>
            <w:noWrap/>
            <w:hideMark/>
          </w:tcPr>
          <w:p w14:paraId="04768E5B" w14:textId="77777777" w:rsidR="00557FAD" w:rsidRPr="00557FAD" w:rsidRDefault="00557FAD">
            <w:r w:rsidRPr="00557FAD">
              <w:t>What is your highest qualification? - Other, please state - Text</w:t>
            </w:r>
          </w:p>
        </w:tc>
      </w:tr>
    </w:tbl>
    <w:p w14:paraId="3B65FB2A" w14:textId="0E75B479" w:rsidR="00557FAD" w:rsidRDefault="00557FAD"/>
    <w:p w14:paraId="549934B6" w14:textId="14881126" w:rsidR="00557FAD" w:rsidRDefault="00557FAD"/>
    <w:tbl>
      <w:tblPr>
        <w:tblStyle w:val="TableGrid"/>
        <w:tblW w:w="0" w:type="auto"/>
        <w:tblLook w:val="04A0" w:firstRow="1" w:lastRow="0" w:firstColumn="1" w:lastColumn="0" w:noHBand="0" w:noVBand="1"/>
      </w:tblPr>
      <w:tblGrid>
        <w:gridCol w:w="2187"/>
        <w:gridCol w:w="979"/>
        <w:gridCol w:w="1354"/>
        <w:gridCol w:w="1354"/>
        <w:gridCol w:w="1375"/>
        <w:gridCol w:w="1466"/>
        <w:gridCol w:w="1144"/>
        <w:gridCol w:w="2594"/>
        <w:gridCol w:w="1362"/>
      </w:tblGrid>
      <w:tr w:rsidR="00557FAD" w:rsidRPr="00557FAD" w14:paraId="6E2300DF" w14:textId="77777777" w:rsidTr="00557FAD">
        <w:trPr>
          <w:trHeight w:val="288"/>
        </w:trPr>
        <w:tc>
          <w:tcPr>
            <w:tcW w:w="1255" w:type="dxa"/>
            <w:noWrap/>
            <w:hideMark/>
          </w:tcPr>
          <w:p w14:paraId="36EB54E8" w14:textId="77777777" w:rsidR="00557FAD" w:rsidRPr="00557FAD" w:rsidRDefault="00557FAD">
            <w:r w:rsidRPr="00557FAD">
              <w:t>Q60</w:t>
            </w:r>
          </w:p>
        </w:tc>
        <w:tc>
          <w:tcPr>
            <w:tcW w:w="515" w:type="dxa"/>
            <w:noWrap/>
            <w:hideMark/>
          </w:tcPr>
          <w:p w14:paraId="7D250B90" w14:textId="77777777" w:rsidR="00557FAD" w:rsidRPr="00557FAD" w:rsidRDefault="00557FAD">
            <w:r w:rsidRPr="00557FAD">
              <w:t>Q61</w:t>
            </w:r>
          </w:p>
        </w:tc>
        <w:tc>
          <w:tcPr>
            <w:tcW w:w="683" w:type="dxa"/>
            <w:noWrap/>
            <w:hideMark/>
          </w:tcPr>
          <w:p w14:paraId="113997DD" w14:textId="77777777" w:rsidR="00557FAD" w:rsidRPr="00557FAD" w:rsidRDefault="00557FAD">
            <w:r w:rsidRPr="00557FAD">
              <w:t>Q61_2_TEXT</w:t>
            </w:r>
          </w:p>
        </w:tc>
        <w:tc>
          <w:tcPr>
            <w:tcW w:w="764" w:type="dxa"/>
            <w:noWrap/>
            <w:hideMark/>
          </w:tcPr>
          <w:p w14:paraId="6983B932" w14:textId="77777777" w:rsidR="00557FAD" w:rsidRPr="00557FAD" w:rsidRDefault="00557FAD">
            <w:r w:rsidRPr="00557FAD">
              <w:t>Q61_3_TEXT</w:t>
            </w:r>
          </w:p>
        </w:tc>
        <w:tc>
          <w:tcPr>
            <w:tcW w:w="674" w:type="dxa"/>
            <w:noWrap/>
            <w:hideMark/>
          </w:tcPr>
          <w:p w14:paraId="7D64B10A" w14:textId="77777777" w:rsidR="00557FAD" w:rsidRPr="00557FAD" w:rsidRDefault="00557FAD">
            <w:r w:rsidRPr="00557FAD">
              <w:t>Q72</w:t>
            </w:r>
          </w:p>
        </w:tc>
        <w:tc>
          <w:tcPr>
            <w:tcW w:w="927" w:type="dxa"/>
            <w:noWrap/>
            <w:hideMark/>
          </w:tcPr>
          <w:p w14:paraId="1AE8D2D5" w14:textId="77777777" w:rsidR="00557FAD" w:rsidRPr="00557FAD" w:rsidRDefault="00557FAD">
            <w:r w:rsidRPr="00557FAD">
              <w:t>Q72_18_TEXT</w:t>
            </w:r>
          </w:p>
        </w:tc>
        <w:tc>
          <w:tcPr>
            <w:tcW w:w="586" w:type="dxa"/>
            <w:noWrap/>
            <w:hideMark/>
          </w:tcPr>
          <w:p w14:paraId="70ECF524" w14:textId="77777777" w:rsidR="00557FAD" w:rsidRPr="00557FAD" w:rsidRDefault="00557FAD">
            <w:r w:rsidRPr="00557FAD">
              <w:t>Q70</w:t>
            </w:r>
          </w:p>
        </w:tc>
        <w:tc>
          <w:tcPr>
            <w:tcW w:w="2594" w:type="dxa"/>
            <w:noWrap/>
            <w:hideMark/>
          </w:tcPr>
          <w:p w14:paraId="4D855605" w14:textId="77777777" w:rsidR="00557FAD" w:rsidRPr="00557FAD" w:rsidRDefault="00557FAD">
            <w:r w:rsidRPr="00557FAD">
              <w:t>Q75</w:t>
            </w:r>
          </w:p>
        </w:tc>
        <w:tc>
          <w:tcPr>
            <w:tcW w:w="1362" w:type="dxa"/>
            <w:noWrap/>
            <w:hideMark/>
          </w:tcPr>
          <w:p w14:paraId="0F41E60C" w14:textId="77777777" w:rsidR="00557FAD" w:rsidRPr="00557FAD" w:rsidRDefault="00557FAD">
            <w:r w:rsidRPr="00557FAD">
              <w:t>Q65</w:t>
            </w:r>
          </w:p>
        </w:tc>
      </w:tr>
      <w:tr w:rsidR="00557FAD" w:rsidRPr="00557FAD" w14:paraId="1AE2B938" w14:textId="77777777" w:rsidTr="00557FAD">
        <w:trPr>
          <w:trHeight w:val="288"/>
        </w:trPr>
        <w:tc>
          <w:tcPr>
            <w:tcW w:w="1255" w:type="dxa"/>
            <w:noWrap/>
            <w:hideMark/>
          </w:tcPr>
          <w:p w14:paraId="4FE552C9" w14:textId="77777777" w:rsidR="00557FAD" w:rsidRPr="00557FAD" w:rsidRDefault="00557FAD">
            <w:r w:rsidRPr="00557FAD">
              <w:t xml:space="preserve">Which best describes the total annual income of your household (before tax and deductions, </w:t>
            </w:r>
            <w:r w:rsidRPr="00557FAD">
              <w:lastRenderedPageBreak/>
              <w:t>but including benefits/allowances)?</w:t>
            </w:r>
          </w:p>
        </w:tc>
        <w:tc>
          <w:tcPr>
            <w:tcW w:w="515" w:type="dxa"/>
            <w:noWrap/>
            <w:hideMark/>
          </w:tcPr>
          <w:p w14:paraId="2BA5D8E4" w14:textId="77777777" w:rsidR="00557FAD" w:rsidRPr="00557FAD" w:rsidRDefault="00557FAD">
            <w:r w:rsidRPr="00557FAD">
              <w:lastRenderedPageBreak/>
              <w:t xml:space="preserve">Which country </w:t>
            </w:r>
            <w:proofErr w:type="gramStart"/>
            <w:r w:rsidRPr="00557FAD">
              <w:t>were</w:t>
            </w:r>
            <w:proofErr w:type="gramEnd"/>
            <w:r w:rsidRPr="00557FAD">
              <w:t xml:space="preserve"> you born in? </w:t>
            </w:r>
            <w:r w:rsidRPr="00557FAD">
              <w:lastRenderedPageBreak/>
              <w:t>- Selected Choice</w:t>
            </w:r>
          </w:p>
        </w:tc>
        <w:tc>
          <w:tcPr>
            <w:tcW w:w="683" w:type="dxa"/>
            <w:noWrap/>
            <w:hideMark/>
          </w:tcPr>
          <w:p w14:paraId="147E5D93" w14:textId="77777777" w:rsidR="00557FAD" w:rsidRPr="00557FAD" w:rsidRDefault="00557FAD">
            <w:r w:rsidRPr="00557FAD">
              <w:lastRenderedPageBreak/>
              <w:t xml:space="preserve">Which country </w:t>
            </w:r>
            <w:proofErr w:type="gramStart"/>
            <w:r w:rsidRPr="00557FAD">
              <w:t>were</w:t>
            </w:r>
            <w:proofErr w:type="gramEnd"/>
            <w:r w:rsidRPr="00557FAD">
              <w:t xml:space="preserve"> you born in? - Other </w:t>
            </w:r>
            <w:r w:rsidRPr="00557FAD">
              <w:lastRenderedPageBreak/>
              <w:t>country, please state - Text</w:t>
            </w:r>
          </w:p>
        </w:tc>
        <w:tc>
          <w:tcPr>
            <w:tcW w:w="764" w:type="dxa"/>
            <w:noWrap/>
            <w:hideMark/>
          </w:tcPr>
          <w:p w14:paraId="4ED89376" w14:textId="77777777" w:rsidR="00557FAD" w:rsidRPr="00557FAD" w:rsidRDefault="00557FAD">
            <w:r w:rsidRPr="00557FAD">
              <w:lastRenderedPageBreak/>
              <w:t xml:space="preserve">Which country </w:t>
            </w:r>
            <w:proofErr w:type="gramStart"/>
            <w:r w:rsidRPr="00557FAD">
              <w:t>were</w:t>
            </w:r>
            <w:proofErr w:type="gramEnd"/>
            <w:r w:rsidRPr="00557FAD">
              <w:t xml:space="preserve"> you born in? - When did </w:t>
            </w:r>
            <w:r w:rsidRPr="00557FAD">
              <w:lastRenderedPageBreak/>
              <w:t>you start living in the UK? - Text</w:t>
            </w:r>
          </w:p>
        </w:tc>
        <w:tc>
          <w:tcPr>
            <w:tcW w:w="674" w:type="dxa"/>
            <w:noWrap/>
            <w:hideMark/>
          </w:tcPr>
          <w:p w14:paraId="659E0582" w14:textId="77777777" w:rsidR="00557FAD" w:rsidRPr="00557FAD" w:rsidRDefault="00557FAD">
            <w:r w:rsidRPr="00557FAD">
              <w:lastRenderedPageBreak/>
              <w:t xml:space="preserve">How would you describe your ethnic background? </w:t>
            </w:r>
            <w:r w:rsidRPr="00557FAD">
              <w:lastRenderedPageBreak/>
              <w:t>- Selected Choice</w:t>
            </w:r>
          </w:p>
        </w:tc>
        <w:tc>
          <w:tcPr>
            <w:tcW w:w="927" w:type="dxa"/>
            <w:noWrap/>
            <w:hideMark/>
          </w:tcPr>
          <w:p w14:paraId="7A463ECA" w14:textId="77777777" w:rsidR="00557FAD" w:rsidRPr="00557FAD" w:rsidRDefault="00557FAD">
            <w:r w:rsidRPr="00557FAD">
              <w:lastRenderedPageBreak/>
              <w:t xml:space="preserve">How would you describe your ethnic background? - Any other </w:t>
            </w:r>
            <w:r w:rsidRPr="00557FAD">
              <w:lastRenderedPageBreak/>
              <w:t>ethnic group, please state - Text</w:t>
            </w:r>
          </w:p>
        </w:tc>
        <w:tc>
          <w:tcPr>
            <w:tcW w:w="586" w:type="dxa"/>
            <w:noWrap/>
            <w:hideMark/>
          </w:tcPr>
          <w:p w14:paraId="73E3C12B" w14:textId="77777777" w:rsidR="00557FAD" w:rsidRPr="00557FAD" w:rsidRDefault="00557FAD">
            <w:r w:rsidRPr="00557FAD">
              <w:lastRenderedPageBreak/>
              <w:t xml:space="preserve">What is your postcode? (Please input as </w:t>
            </w:r>
            <w:r w:rsidRPr="00557FAD">
              <w:lastRenderedPageBreak/>
              <w:t>follows: LS16 7RS)</w:t>
            </w:r>
          </w:p>
        </w:tc>
        <w:tc>
          <w:tcPr>
            <w:tcW w:w="2594" w:type="dxa"/>
            <w:noWrap/>
            <w:hideMark/>
          </w:tcPr>
          <w:p w14:paraId="03767D25" w14:textId="77777777" w:rsidR="00557FAD" w:rsidRPr="00557FAD" w:rsidRDefault="00557FAD">
            <w:r w:rsidRPr="00557FAD">
              <w:lastRenderedPageBreak/>
              <w:t xml:space="preserve">We are currently looking for parents with children aged up to 11 years old, to take part in a 30-minute focus group in the </w:t>
            </w:r>
            <w:r w:rsidRPr="00557FAD">
              <w:lastRenderedPageBreak/>
              <w:t>Leeds area. If you would like further information about this, please write your email address. We will not share your email address with third parties.</w:t>
            </w:r>
          </w:p>
        </w:tc>
        <w:tc>
          <w:tcPr>
            <w:tcW w:w="1362" w:type="dxa"/>
            <w:noWrap/>
            <w:hideMark/>
          </w:tcPr>
          <w:p w14:paraId="73ABA4EB" w14:textId="77777777" w:rsidR="00557FAD" w:rsidRPr="00557FAD" w:rsidRDefault="00557FAD">
            <w:r w:rsidRPr="00557FAD">
              <w:lastRenderedPageBreak/>
              <w:t xml:space="preserve">If you would like to be included into the prize draw, </w:t>
            </w:r>
            <w:r w:rsidRPr="00557FAD">
              <w:lastRenderedPageBreak/>
              <w:t>please state your email address. We will not share your email address with third parties.</w:t>
            </w:r>
          </w:p>
        </w:tc>
      </w:tr>
    </w:tbl>
    <w:p w14:paraId="430688EA" w14:textId="77777777" w:rsidR="00557FAD" w:rsidRDefault="00557FAD"/>
    <w:sectPr w:rsidR="00557FAD" w:rsidSect="0084086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86F"/>
    <w:rsid w:val="00053169"/>
    <w:rsid w:val="00557FAD"/>
    <w:rsid w:val="00616CEF"/>
    <w:rsid w:val="007F5A33"/>
    <w:rsid w:val="008408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D92D2"/>
  <w15:chartTrackingRefBased/>
  <w15:docId w15:val="{F111A17D-5E54-4CF3-AA13-F966DDA40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0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6104897">
      <w:bodyDiv w:val="1"/>
      <w:marLeft w:val="0"/>
      <w:marRight w:val="0"/>
      <w:marTop w:val="0"/>
      <w:marBottom w:val="0"/>
      <w:divBdr>
        <w:top w:val="none" w:sz="0" w:space="0" w:color="auto"/>
        <w:left w:val="none" w:sz="0" w:space="0" w:color="auto"/>
        <w:bottom w:val="none" w:sz="0" w:space="0" w:color="auto"/>
        <w:right w:val="none" w:sz="0" w:space="0" w:color="auto"/>
      </w:divBdr>
    </w:div>
    <w:div w:id="417290250">
      <w:bodyDiv w:val="1"/>
      <w:marLeft w:val="0"/>
      <w:marRight w:val="0"/>
      <w:marTop w:val="0"/>
      <w:marBottom w:val="0"/>
      <w:divBdr>
        <w:top w:val="none" w:sz="0" w:space="0" w:color="auto"/>
        <w:left w:val="none" w:sz="0" w:space="0" w:color="auto"/>
        <w:bottom w:val="none" w:sz="0" w:space="0" w:color="auto"/>
        <w:right w:val="none" w:sz="0" w:space="0" w:color="auto"/>
      </w:divBdr>
    </w:div>
    <w:div w:id="594360487">
      <w:bodyDiv w:val="1"/>
      <w:marLeft w:val="0"/>
      <w:marRight w:val="0"/>
      <w:marTop w:val="0"/>
      <w:marBottom w:val="0"/>
      <w:divBdr>
        <w:top w:val="none" w:sz="0" w:space="0" w:color="auto"/>
        <w:left w:val="none" w:sz="0" w:space="0" w:color="auto"/>
        <w:bottom w:val="none" w:sz="0" w:space="0" w:color="auto"/>
        <w:right w:val="none" w:sz="0" w:space="0" w:color="auto"/>
      </w:divBdr>
    </w:div>
    <w:div w:id="1024599318">
      <w:bodyDiv w:val="1"/>
      <w:marLeft w:val="0"/>
      <w:marRight w:val="0"/>
      <w:marTop w:val="0"/>
      <w:marBottom w:val="0"/>
      <w:divBdr>
        <w:top w:val="none" w:sz="0" w:space="0" w:color="auto"/>
        <w:left w:val="none" w:sz="0" w:space="0" w:color="auto"/>
        <w:bottom w:val="none" w:sz="0" w:space="0" w:color="auto"/>
        <w:right w:val="none" w:sz="0" w:space="0" w:color="auto"/>
      </w:divBdr>
    </w:div>
    <w:div w:id="1105273552">
      <w:bodyDiv w:val="1"/>
      <w:marLeft w:val="0"/>
      <w:marRight w:val="0"/>
      <w:marTop w:val="0"/>
      <w:marBottom w:val="0"/>
      <w:divBdr>
        <w:top w:val="none" w:sz="0" w:space="0" w:color="auto"/>
        <w:left w:val="none" w:sz="0" w:space="0" w:color="auto"/>
        <w:bottom w:val="none" w:sz="0" w:space="0" w:color="auto"/>
        <w:right w:val="none" w:sz="0" w:space="0" w:color="auto"/>
      </w:divBdr>
    </w:div>
    <w:div w:id="1112481393">
      <w:bodyDiv w:val="1"/>
      <w:marLeft w:val="0"/>
      <w:marRight w:val="0"/>
      <w:marTop w:val="0"/>
      <w:marBottom w:val="0"/>
      <w:divBdr>
        <w:top w:val="none" w:sz="0" w:space="0" w:color="auto"/>
        <w:left w:val="none" w:sz="0" w:space="0" w:color="auto"/>
        <w:bottom w:val="none" w:sz="0" w:space="0" w:color="auto"/>
        <w:right w:val="none" w:sz="0" w:space="0" w:color="auto"/>
      </w:divBdr>
    </w:div>
    <w:div w:id="1274286581">
      <w:bodyDiv w:val="1"/>
      <w:marLeft w:val="0"/>
      <w:marRight w:val="0"/>
      <w:marTop w:val="0"/>
      <w:marBottom w:val="0"/>
      <w:divBdr>
        <w:top w:val="none" w:sz="0" w:space="0" w:color="auto"/>
        <w:left w:val="none" w:sz="0" w:space="0" w:color="auto"/>
        <w:bottom w:val="none" w:sz="0" w:space="0" w:color="auto"/>
        <w:right w:val="none" w:sz="0" w:space="0" w:color="auto"/>
      </w:divBdr>
    </w:div>
    <w:div w:id="1372804324">
      <w:bodyDiv w:val="1"/>
      <w:marLeft w:val="0"/>
      <w:marRight w:val="0"/>
      <w:marTop w:val="0"/>
      <w:marBottom w:val="0"/>
      <w:divBdr>
        <w:top w:val="none" w:sz="0" w:space="0" w:color="auto"/>
        <w:left w:val="none" w:sz="0" w:space="0" w:color="auto"/>
        <w:bottom w:val="none" w:sz="0" w:space="0" w:color="auto"/>
        <w:right w:val="none" w:sz="0" w:space="0" w:color="auto"/>
      </w:divBdr>
    </w:div>
    <w:div w:id="1456410311">
      <w:bodyDiv w:val="1"/>
      <w:marLeft w:val="0"/>
      <w:marRight w:val="0"/>
      <w:marTop w:val="0"/>
      <w:marBottom w:val="0"/>
      <w:divBdr>
        <w:top w:val="none" w:sz="0" w:space="0" w:color="auto"/>
        <w:left w:val="none" w:sz="0" w:space="0" w:color="auto"/>
        <w:bottom w:val="none" w:sz="0" w:space="0" w:color="auto"/>
        <w:right w:val="none" w:sz="0" w:space="0" w:color="auto"/>
      </w:divBdr>
    </w:div>
    <w:div w:id="1523323614">
      <w:bodyDiv w:val="1"/>
      <w:marLeft w:val="0"/>
      <w:marRight w:val="0"/>
      <w:marTop w:val="0"/>
      <w:marBottom w:val="0"/>
      <w:divBdr>
        <w:top w:val="none" w:sz="0" w:space="0" w:color="auto"/>
        <w:left w:val="none" w:sz="0" w:space="0" w:color="auto"/>
        <w:bottom w:val="none" w:sz="0" w:space="0" w:color="auto"/>
        <w:right w:val="none" w:sz="0" w:space="0" w:color="auto"/>
      </w:divBdr>
    </w:div>
    <w:div w:id="1958947337">
      <w:bodyDiv w:val="1"/>
      <w:marLeft w:val="0"/>
      <w:marRight w:val="0"/>
      <w:marTop w:val="0"/>
      <w:marBottom w:val="0"/>
      <w:divBdr>
        <w:top w:val="none" w:sz="0" w:space="0" w:color="auto"/>
        <w:left w:val="none" w:sz="0" w:space="0" w:color="auto"/>
        <w:bottom w:val="none" w:sz="0" w:space="0" w:color="auto"/>
        <w:right w:val="none" w:sz="0" w:space="0" w:color="auto"/>
      </w:divBdr>
    </w:div>
    <w:div w:id="1960840122">
      <w:bodyDiv w:val="1"/>
      <w:marLeft w:val="0"/>
      <w:marRight w:val="0"/>
      <w:marTop w:val="0"/>
      <w:marBottom w:val="0"/>
      <w:divBdr>
        <w:top w:val="none" w:sz="0" w:space="0" w:color="auto"/>
        <w:left w:val="none" w:sz="0" w:space="0" w:color="auto"/>
        <w:bottom w:val="none" w:sz="0" w:space="0" w:color="auto"/>
        <w:right w:val="none" w:sz="0" w:space="0" w:color="auto"/>
      </w:divBdr>
    </w:div>
    <w:div w:id="2047635478">
      <w:bodyDiv w:val="1"/>
      <w:marLeft w:val="0"/>
      <w:marRight w:val="0"/>
      <w:marTop w:val="0"/>
      <w:marBottom w:val="0"/>
      <w:divBdr>
        <w:top w:val="none" w:sz="0" w:space="0" w:color="auto"/>
        <w:left w:val="none" w:sz="0" w:space="0" w:color="auto"/>
        <w:bottom w:val="none" w:sz="0" w:space="0" w:color="auto"/>
        <w:right w:val="none" w:sz="0" w:space="0" w:color="auto"/>
      </w:divBdr>
    </w:div>
    <w:div w:id="210167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440</Words>
  <Characters>13914</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Bridge</dc:creator>
  <cp:keywords/>
  <dc:description/>
  <cp:lastModifiedBy>Gemma Bridge</cp:lastModifiedBy>
  <cp:revision>1</cp:revision>
  <dcterms:created xsi:type="dcterms:W3CDTF">2022-03-29T08:08:00Z</dcterms:created>
  <dcterms:modified xsi:type="dcterms:W3CDTF">2022-03-29T08:16:00Z</dcterms:modified>
</cp:coreProperties>
</file>